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C76CF" w14:textId="77777777" w:rsidR="00E126B2" w:rsidRPr="00E93ACA" w:rsidRDefault="00E126B2" w:rsidP="00E91075">
      <w:pPr>
        <w:spacing w:after="160" w:line="259" w:lineRule="auto"/>
        <w:rPr>
          <w:rFonts w:ascii="Times New Roman" w:hAnsi="Times New Roman" w:cs="Times New Roman"/>
        </w:rPr>
      </w:pPr>
      <w:r w:rsidRPr="00E93ACA"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3</w:t>
      </w:r>
      <w:r w:rsidRPr="00E93ACA">
        <w:rPr>
          <w:rFonts w:ascii="Times New Roman" w:hAnsi="Times New Roman" w:cs="Times New Roman"/>
          <w:b/>
        </w:rPr>
        <w:t xml:space="preserve">. </w:t>
      </w:r>
      <w:r w:rsidRPr="00E93ACA">
        <w:rPr>
          <w:rFonts w:ascii="Times New Roman" w:hAnsi="Times New Roman" w:cs="Times New Roman"/>
        </w:rPr>
        <w:t>Study characteristics (N=30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720"/>
        <w:gridCol w:w="2722"/>
        <w:gridCol w:w="2983"/>
      </w:tblGrid>
      <w:tr w:rsidR="00E126B2" w:rsidRPr="00E93ACA" w14:paraId="03AB5048" w14:textId="77777777" w:rsidTr="00152BB9">
        <w:trPr>
          <w:tblHeader/>
        </w:trPr>
        <w:tc>
          <w:tcPr>
            <w:tcW w:w="0" w:type="auto"/>
            <w:shd w:val="clear" w:color="auto" w:fill="E8E8E8" w:themeFill="background2"/>
          </w:tcPr>
          <w:p w14:paraId="0696B699" w14:textId="77777777" w:rsidR="00E126B2" w:rsidRPr="00E93ACA" w:rsidRDefault="00E126B2" w:rsidP="00152BB9">
            <w:pPr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Author, year, country</w:t>
            </w:r>
          </w:p>
        </w:tc>
        <w:tc>
          <w:tcPr>
            <w:tcW w:w="0" w:type="auto"/>
            <w:shd w:val="clear" w:color="auto" w:fill="E8E8E8" w:themeFill="background2"/>
          </w:tcPr>
          <w:p w14:paraId="5EE7C56D" w14:textId="77777777" w:rsidR="00E126B2" w:rsidRPr="00E93ACA" w:rsidRDefault="00E126B2" w:rsidP="00152BB9">
            <w:pPr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4219" w:type="dxa"/>
            <w:shd w:val="clear" w:color="auto" w:fill="E8E8E8" w:themeFill="background2"/>
          </w:tcPr>
          <w:p w14:paraId="7C8DC920" w14:textId="77777777" w:rsidR="00E126B2" w:rsidRPr="00E93ACA" w:rsidRDefault="00E126B2" w:rsidP="00152BB9">
            <w:pPr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Study design and setting</w:t>
            </w:r>
          </w:p>
        </w:tc>
        <w:tc>
          <w:tcPr>
            <w:tcW w:w="4597" w:type="dxa"/>
            <w:shd w:val="clear" w:color="auto" w:fill="E8E8E8" w:themeFill="background2"/>
          </w:tcPr>
          <w:p w14:paraId="6669CB5B" w14:textId="77777777" w:rsidR="00E126B2" w:rsidRPr="00E93ACA" w:rsidRDefault="00E126B2" w:rsidP="00152BB9">
            <w:pPr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Sample and surgery type</w:t>
            </w:r>
          </w:p>
        </w:tc>
      </w:tr>
      <w:tr w:rsidR="00E126B2" w:rsidRPr="00E93ACA" w14:paraId="46EFA915" w14:textId="77777777" w:rsidTr="00152BB9">
        <w:tc>
          <w:tcPr>
            <w:tcW w:w="0" w:type="auto"/>
            <w:shd w:val="clear" w:color="auto" w:fill="auto"/>
          </w:tcPr>
          <w:p w14:paraId="5E33950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>Ahmadi et al., 2021</w:t>
            </w:r>
          </w:p>
          <w:p w14:paraId="7BE9E4B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shd w:val="clear" w:color="auto" w:fill="auto"/>
          </w:tcPr>
          <w:p w14:paraId="56F84E3E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Assess novel integrated patient-centred, hospital-based multidisciplinary community program on post-discharge outcomes </w:t>
            </w:r>
          </w:p>
        </w:tc>
        <w:tc>
          <w:tcPr>
            <w:tcW w:w="4219" w:type="dxa"/>
            <w:shd w:val="clear" w:color="auto" w:fill="auto"/>
          </w:tcPr>
          <w:p w14:paraId="0EDE93D7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etrospective cohort, including propensity score matching </w:t>
            </w:r>
          </w:p>
          <w:p w14:paraId="0BDA677D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Tertiary care academic institution </w:t>
            </w:r>
          </w:p>
        </w:tc>
        <w:tc>
          <w:tcPr>
            <w:tcW w:w="4597" w:type="dxa"/>
            <w:shd w:val="clear" w:color="auto" w:fill="auto"/>
          </w:tcPr>
          <w:p w14:paraId="54C0EBB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288 patients (692 intervention and 596 </w:t>
            </w:r>
            <w:proofErr w:type="spellStart"/>
            <w:r w:rsidRPr="00E93ACA">
              <w:rPr>
                <w:rFonts w:ascii="Times New Roman" w:hAnsi="Times New Roman" w:cs="Times New Roman"/>
              </w:rPr>
              <w:t>control</w:t>
            </w:r>
            <w:r w:rsidRPr="00E93AC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) </w:t>
            </w:r>
          </w:p>
          <w:p w14:paraId="081FCC5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Lung resection</w:t>
            </w:r>
          </w:p>
        </w:tc>
      </w:tr>
      <w:tr w:rsidR="00E126B2" w:rsidRPr="00E93ACA" w14:paraId="44CFD3D3" w14:textId="77777777" w:rsidTr="00152BB9">
        <w:tc>
          <w:tcPr>
            <w:tcW w:w="0" w:type="auto"/>
            <w:shd w:val="clear" w:color="auto" w:fill="auto"/>
          </w:tcPr>
          <w:p w14:paraId="7336654A" w14:textId="5C8FDA06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>Aicher, Hanlon, Rosenberger, Toursavadkohi, &amp; Crawford, 2019</w:t>
            </w:r>
          </w:p>
          <w:p w14:paraId="08D8BFD9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7E4493F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Evaluate the implementation and efficacy of system designed to reduce average length of stay</w:t>
            </w:r>
          </w:p>
          <w:p w14:paraId="27ED440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9" w:type="dxa"/>
            <w:shd w:val="clear" w:color="auto" w:fill="auto"/>
          </w:tcPr>
          <w:p w14:paraId="5458479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Pretest-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</w:t>
            </w:r>
          </w:p>
          <w:p w14:paraId="59C0484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Medical-surgical telemetry units at university medical centre</w:t>
            </w:r>
          </w:p>
        </w:tc>
        <w:tc>
          <w:tcPr>
            <w:tcW w:w="4597" w:type="dxa"/>
            <w:shd w:val="clear" w:color="auto" w:fill="auto"/>
          </w:tcPr>
          <w:p w14:paraId="40A1710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697 patients (631 pre intervention and 1066 post intervention)</w:t>
            </w:r>
          </w:p>
          <w:p w14:paraId="0C7A2450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93ACA">
              <w:rPr>
                <w:rFonts w:ascii="Times New Roman" w:hAnsi="Times New Roman" w:cs="Times New Roman"/>
                <w:b/>
              </w:rPr>
              <w:t xml:space="preserve">Surgery type: </w:t>
            </w:r>
            <w:r w:rsidRPr="00E93ACA">
              <w:rPr>
                <w:rFonts w:ascii="Times New Roman" w:hAnsi="Times New Roman" w:cs="Times New Roman"/>
              </w:rPr>
              <w:t>Vascular, including aortic, ruptured aortic aneurysm, lower extremity amputation, and lower extremity open surgery</w:t>
            </w:r>
          </w:p>
        </w:tc>
      </w:tr>
      <w:tr w:rsidR="00E126B2" w:rsidRPr="00E93ACA" w14:paraId="4592083F" w14:textId="77777777" w:rsidTr="00152BB9">
        <w:tc>
          <w:tcPr>
            <w:tcW w:w="0" w:type="auto"/>
            <w:shd w:val="clear" w:color="auto" w:fill="auto"/>
          </w:tcPr>
          <w:p w14:paraId="73FE196B" w14:textId="03505A63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Akbari &amp; Celik, 2018</w:t>
            </w:r>
          </w:p>
          <w:p w14:paraId="762220EB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0" w:type="auto"/>
            <w:shd w:val="clear" w:color="auto" w:fill="auto"/>
          </w:tcPr>
          <w:p w14:paraId="1655CBBD" w14:textId="77777777" w:rsidR="00E126B2" w:rsidRPr="00E93ACA" w:rsidRDefault="00E126B2" w:rsidP="005E41E4">
            <w:pPr>
              <w:pStyle w:val="NormalWeb"/>
              <w:rPr>
                <w:sz w:val="22"/>
                <w:szCs w:val="22"/>
              </w:rPr>
            </w:pPr>
            <w:r w:rsidRPr="00E93ACA">
              <w:rPr>
                <w:sz w:val="22"/>
                <w:szCs w:val="22"/>
              </w:rPr>
              <w:t xml:space="preserve">Investigate discharge training and post-discharge counselling on quality of life </w:t>
            </w:r>
          </w:p>
        </w:tc>
        <w:tc>
          <w:tcPr>
            <w:tcW w:w="4219" w:type="dxa"/>
            <w:shd w:val="clear" w:color="auto" w:fill="auto"/>
          </w:tcPr>
          <w:p w14:paraId="7475C894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si-experimental; pretest-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, with control group </w:t>
            </w:r>
          </w:p>
          <w:p w14:paraId="659CDB70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Heart hospital</w:t>
            </w:r>
          </w:p>
        </w:tc>
        <w:tc>
          <w:tcPr>
            <w:tcW w:w="4597" w:type="dxa"/>
            <w:shd w:val="clear" w:color="auto" w:fill="auto"/>
          </w:tcPr>
          <w:p w14:paraId="4D9B335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00 patients (50 intervention and 50 control)  </w:t>
            </w:r>
          </w:p>
          <w:p w14:paraId="560CD69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</w:t>
            </w:r>
            <w:r w:rsidRPr="00E93ACA">
              <w:rPr>
                <w:rFonts w:ascii="Times New Roman" w:hAnsi="Times New Roman" w:cs="Times New Roman"/>
                <w:bCs/>
              </w:rPr>
              <w:t>Coronary artery bypass graft</w:t>
            </w:r>
          </w:p>
        </w:tc>
      </w:tr>
      <w:tr w:rsidR="00E126B2" w:rsidRPr="00E93ACA" w14:paraId="1746185C" w14:textId="77777777" w:rsidTr="00152BB9">
        <w:tc>
          <w:tcPr>
            <w:tcW w:w="0" w:type="auto"/>
            <w:shd w:val="clear" w:color="auto" w:fill="auto"/>
          </w:tcPr>
          <w:p w14:paraId="0E53301B" w14:textId="1A0C119C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Borregaard et al., 2019</w:t>
            </w:r>
          </w:p>
          <w:p w14:paraId="28693FC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0" w:type="auto"/>
            <w:shd w:val="clear" w:color="auto" w:fill="auto"/>
          </w:tcPr>
          <w:p w14:paraId="68C038BD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Investigate early, individualised and intensified follow-up intervention on first, unplanned cardiac hospital readmission and all-cause mortality</w:t>
            </w:r>
          </w:p>
        </w:tc>
        <w:tc>
          <w:tcPr>
            <w:tcW w:w="4219" w:type="dxa"/>
            <w:shd w:val="clear" w:color="auto" w:fill="auto"/>
          </w:tcPr>
          <w:p w14:paraId="314D922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Prospective cohort, with a propensity matched historical control group</w:t>
            </w:r>
          </w:p>
          <w:p w14:paraId="07EC1CA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4597" w:type="dxa"/>
            <w:shd w:val="clear" w:color="auto" w:fill="auto"/>
          </w:tcPr>
          <w:p w14:paraId="08135D7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288 patients (308 intervention and 980 control) </w:t>
            </w:r>
          </w:p>
          <w:p w14:paraId="69F5D70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Open heart valve</w:t>
            </w:r>
          </w:p>
        </w:tc>
      </w:tr>
      <w:tr w:rsidR="00E126B2" w:rsidRPr="00E93ACA" w14:paraId="2A5E8720" w14:textId="77777777" w:rsidTr="00152BB9">
        <w:tc>
          <w:tcPr>
            <w:tcW w:w="0" w:type="auto"/>
            <w:shd w:val="clear" w:color="auto" w:fill="auto"/>
          </w:tcPr>
          <w:p w14:paraId="77213079" w14:textId="61620FFA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Coskun &amp; Duygulu, 2022</w:t>
            </w:r>
            <w:r w:rsidRPr="00E93ACA">
              <w:rPr>
                <w:rFonts w:ascii="Times New Roman" w:hAnsi="Times New Roman" w:cs="Times New Roman"/>
              </w:rPr>
              <w:t xml:space="preserve"> </w:t>
            </w:r>
          </w:p>
          <w:p w14:paraId="4F4D94D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Turkey </w:t>
            </w:r>
          </w:p>
        </w:tc>
        <w:tc>
          <w:tcPr>
            <w:tcW w:w="0" w:type="auto"/>
            <w:shd w:val="clear" w:color="auto" w:fill="auto"/>
          </w:tcPr>
          <w:p w14:paraId="6E547BFC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shd w:val="clear" w:color="auto" w:fill="FFFFFF"/>
              </w:rPr>
              <w:t>Evaluate nurse led transitional care model on functional autonomy, quality of life, readmission, and rehospitalization rates</w:t>
            </w:r>
          </w:p>
        </w:tc>
        <w:tc>
          <w:tcPr>
            <w:tcW w:w="4219" w:type="dxa"/>
            <w:shd w:val="clear" w:color="auto" w:fill="auto"/>
          </w:tcPr>
          <w:p w14:paraId="3A25580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E93ACA">
              <w:rPr>
                <w:rFonts w:ascii="Times New Roman" w:hAnsi="Times New Roman" w:cs="Times New Roman"/>
                <w:b/>
                <w:shd w:val="clear" w:color="auto" w:fill="FFFFFF"/>
              </w:rPr>
              <w:t>Design:</w:t>
            </w:r>
            <w:r w:rsidRPr="00E93ACA">
              <w:rPr>
                <w:rFonts w:ascii="Times New Roman" w:hAnsi="Times New Roman" w:cs="Times New Roman"/>
                <w:shd w:val="clear" w:color="auto" w:fill="FFFFFF"/>
              </w:rPr>
              <w:t xml:space="preserve"> RCT</w:t>
            </w:r>
          </w:p>
          <w:p w14:paraId="45ADCFB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  <w:shd w:val="clear" w:color="auto" w:fill="FFFFFF"/>
              </w:rPr>
              <w:t>Setting:</w:t>
            </w:r>
            <w:r w:rsidRPr="00E93ACA">
              <w:rPr>
                <w:rFonts w:ascii="Times New Roman" w:hAnsi="Times New Roman" w:cs="Times New Roman"/>
                <w:shd w:val="clear" w:color="auto" w:fill="FFFFFF"/>
              </w:rPr>
              <w:t xml:space="preserve"> One cardiovascular surgery clinic and a university hospital </w:t>
            </w:r>
          </w:p>
        </w:tc>
        <w:tc>
          <w:tcPr>
            <w:tcW w:w="4597" w:type="dxa"/>
            <w:shd w:val="clear" w:color="auto" w:fill="auto"/>
          </w:tcPr>
          <w:p w14:paraId="38077A6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E93ACA">
              <w:rPr>
                <w:rFonts w:ascii="Times New Roman" w:hAnsi="Times New Roman" w:cs="Times New Roman"/>
                <w:b/>
                <w:shd w:val="clear" w:color="auto" w:fill="FFFFFF"/>
              </w:rPr>
              <w:t>n =</w:t>
            </w:r>
            <w:r w:rsidRPr="00E93ACA">
              <w:rPr>
                <w:rFonts w:ascii="Times New Roman" w:hAnsi="Times New Roman" w:cs="Times New Roman"/>
                <w:shd w:val="clear" w:color="auto" w:fill="FFFFFF"/>
              </w:rPr>
              <w:t xml:space="preserve"> 66 patients (33 intervention and 33 control) </w:t>
            </w:r>
          </w:p>
          <w:p w14:paraId="11EF74B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</w:t>
            </w:r>
            <w:r w:rsidRPr="00E93ACA">
              <w:rPr>
                <w:rFonts w:ascii="Times New Roman" w:hAnsi="Times New Roman" w:cs="Times New Roman"/>
              </w:rPr>
              <w:t>: Open heart</w:t>
            </w:r>
          </w:p>
        </w:tc>
      </w:tr>
      <w:tr w:rsidR="00E126B2" w:rsidRPr="00E93ACA" w14:paraId="0451C78C" w14:textId="77777777" w:rsidTr="00152BB9">
        <w:tc>
          <w:tcPr>
            <w:tcW w:w="0" w:type="auto"/>
            <w:shd w:val="clear" w:color="auto" w:fill="auto"/>
          </w:tcPr>
          <w:p w14:paraId="077291E6" w14:textId="046BAD62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Du et al., 2021</w:t>
            </w:r>
          </w:p>
          <w:p w14:paraId="5153CBAB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16B931E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Document the adaptation of the Project RED </w:t>
            </w:r>
            <w:r w:rsidRPr="00E93ACA">
              <w:rPr>
                <w:rFonts w:ascii="Times New Roman" w:hAnsi="Times New Roman" w:cs="Times New Roman"/>
              </w:rPr>
              <w:lastRenderedPageBreak/>
              <w:t>intervention for surgery</w:t>
            </w:r>
          </w:p>
        </w:tc>
        <w:tc>
          <w:tcPr>
            <w:tcW w:w="4219" w:type="dxa"/>
            <w:shd w:val="clear" w:color="auto" w:fill="auto"/>
          </w:tcPr>
          <w:p w14:paraId="59BCD33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Pilot interventional, with matched control group  </w:t>
            </w:r>
          </w:p>
          <w:p w14:paraId="3BFF024D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Veterans Affairs tertiary hospital</w:t>
            </w:r>
          </w:p>
        </w:tc>
        <w:tc>
          <w:tcPr>
            <w:tcW w:w="4597" w:type="dxa"/>
            <w:shd w:val="clear" w:color="auto" w:fill="auto"/>
          </w:tcPr>
          <w:p w14:paraId="4108155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n =</w:t>
            </w:r>
            <w:r w:rsidRPr="00E93ACA">
              <w:rPr>
                <w:rFonts w:ascii="Times New Roman" w:hAnsi="Times New Roman" w:cs="Times New Roman"/>
              </w:rPr>
              <w:t xml:space="preserve"> 45 patients (21 intervention and 24 comparison group) </w:t>
            </w:r>
          </w:p>
          <w:p w14:paraId="6E27B4D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Colectomy</w:t>
            </w:r>
          </w:p>
        </w:tc>
      </w:tr>
      <w:tr w:rsidR="00E126B2" w:rsidRPr="00E93ACA" w14:paraId="1AD64D6F" w14:textId="77777777" w:rsidTr="00152BB9">
        <w:trPr>
          <w:trHeight w:val="1833"/>
        </w:trPr>
        <w:tc>
          <w:tcPr>
            <w:tcW w:w="0" w:type="auto"/>
            <w:shd w:val="clear" w:color="auto" w:fill="auto"/>
          </w:tcPr>
          <w:p w14:paraId="5060E9C0" w14:textId="102C2F1A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lastRenderedPageBreak/>
              <w:t xml:space="preserve"> Fisher et al., 2018</w:t>
            </w:r>
          </w:p>
          <w:p w14:paraId="30F444D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2600C624" w14:textId="77777777" w:rsidR="00E126B2" w:rsidRPr="00E93ACA" w:rsidRDefault="00E126B2" w:rsidP="005E41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Detail adaptive process for developing surgery-specific protocol to increase patient satisfaction</w:t>
            </w:r>
          </w:p>
          <w:p w14:paraId="06BE201C" w14:textId="77777777" w:rsidR="00E126B2" w:rsidRPr="00E93ACA" w:rsidRDefault="00E126B2" w:rsidP="005E41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9" w:type="dxa"/>
            <w:shd w:val="clear" w:color="auto" w:fill="auto"/>
          </w:tcPr>
          <w:p w14:paraId="46E27B2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only)</w:t>
            </w:r>
          </w:p>
          <w:p w14:paraId="799B9514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s:</w:t>
            </w:r>
            <w:r w:rsidRPr="00E93ACA">
              <w:rPr>
                <w:rFonts w:ascii="Times New Roman" w:hAnsi="Times New Roman" w:cs="Times New Roman"/>
              </w:rPr>
              <w:t xml:space="preserve"> Subspecialty surgical services of colorectal surgery and surgical oncology at a tertiary care, academic medical hospital</w:t>
            </w:r>
          </w:p>
        </w:tc>
        <w:tc>
          <w:tcPr>
            <w:tcW w:w="4597" w:type="dxa"/>
            <w:shd w:val="clear" w:color="auto" w:fill="auto"/>
          </w:tcPr>
          <w:p w14:paraId="60B32184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30 patients </w:t>
            </w:r>
          </w:p>
          <w:p w14:paraId="5319AB87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s:</w:t>
            </w:r>
            <w:r w:rsidRPr="00E93ACA">
              <w:rPr>
                <w:rFonts w:ascii="Times New Roman" w:hAnsi="Times New Roman" w:cs="Times New Roman"/>
              </w:rPr>
              <w:t xml:space="preserve"> Complex abdominal: pancreatectomy, new ostomy patients, patients experiencing postoperative complications, or discharged with a drain in place. Extended to include: bowel perforations and emergent bowel resections, gastrectomy, tumour debulking with hyperthermic intraperitoneal chemotherapy</w:t>
            </w:r>
          </w:p>
        </w:tc>
      </w:tr>
      <w:tr w:rsidR="00E126B2" w:rsidRPr="00E93ACA" w14:paraId="65D82E9D" w14:textId="77777777" w:rsidTr="00152BB9">
        <w:tc>
          <w:tcPr>
            <w:tcW w:w="0" w:type="auto"/>
            <w:shd w:val="clear" w:color="auto" w:fill="auto"/>
          </w:tcPr>
          <w:p w14:paraId="2A656AAD" w14:textId="4C028DB0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Fitz, Diegel-Vacek, &amp; Mahoney, 2020</w:t>
            </w:r>
          </w:p>
          <w:p w14:paraId="0FBA300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74D1A42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Develop and implement evidence-based discharge bundle to standardize discharge planning process and reduce readmissions</w:t>
            </w:r>
          </w:p>
        </w:tc>
        <w:tc>
          <w:tcPr>
            <w:tcW w:w="4219" w:type="dxa"/>
            <w:shd w:val="clear" w:color="auto" w:fill="auto"/>
          </w:tcPr>
          <w:p w14:paraId="2993790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intervention group compared to retrospective and prospective chart audited data)</w:t>
            </w:r>
          </w:p>
          <w:p w14:paraId="19971455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Academic medical centre</w:t>
            </w:r>
          </w:p>
        </w:tc>
        <w:tc>
          <w:tcPr>
            <w:tcW w:w="4597" w:type="dxa"/>
            <w:shd w:val="clear" w:color="auto" w:fill="auto"/>
          </w:tcPr>
          <w:p w14:paraId="53F3ADF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ample size:</w:t>
            </w:r>
            <w:r w:rsidRPr="00E93ACA">
              <w:rPr>
                <w:rFonts w:ascii="Times New Roman" w:hAnsi="Times New Roman" w:cs="Times New Roman"/>
              </w:rPr>
              <w:t xml:space="preserve"> Not reported </w:t>
            </w:r>
          </w:p>
          <w:p w14:paraId="466683B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Lung transplantation</w:t>
            </w:r>
          </w:p>
        </w:tc>
      </w:tr>
      <w:tr w:rsidR="00E126B2" w:rsidRPr="00E93ACA" w14:paraId="3EC617B7" w14:textId="77777777" w:rsidTr="00152BB9">
        <w:tc>
          <w:tcPr>
            <w:tcW w:w="0" w:type="auto"/>
            <w:shd w:val="clear" w:color="auto" w:fill="auto"/>
          </w:tcPr>
          <w:p w14:paraId="31813825" w14:textId="0CE33A83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Grahn et al., 2019</w:t>
            </w:r>
            <w:r w:rsidRPr="00E93ACA">
              <w:rPr>
                <w:rFonts w:ascii="Times New Roman" w:hAnsi="Times New Roman" w:cs="Times New Roman"/>
              </w:rPr>
              <w:t xml:space="preserve"> </w:t>
            </w:r>
          </w:p>
          <w:p w14:paraId="4553A7A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35528A34" w14:textId="77777777" w:rsidR="00E126B2" w:rsidRPr="00E93ACA" w:rsidRDefault="00E126B2" w:rsidP="00E93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Determine if compliance to a program can decrease readmissions and prevent acute kidney injury</w:t>
            </w:r>
          </w:p>
        </w:tc>
        <w:tc>
          <w:tcPr>
            <w:tcW w:w="4219" w:type="dxa"/>
            <w:shd w:val="clear" w:color="auto" w:fill="auto"/>
          </w:tcPr>
          <w:p w14:paraId="3A8CC80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Single-blinded RCT </w:t>
            </w:r>
          </w:p>
          <w:p w14:paraId="45E1A368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s:</w:t>
            </w:r>
            <w:r w:rsidRPr="00E93ACA">
              <w:rPr>
                <w:rFonts w:ascii="Times New Roman" w:hAnsi="Times New Roman" w:cs="Times New Roman"/>
              </w:rPr>
              <w:t xml:space="preserve"> One university hospital and two community hospitals</w:t>
            </w:r>
          </w:p>
        </w:tc>
        <w:tc>
          <w:tcPr>
            <w:tcW w:w="4597" w:type="dxa"/>
            <w:shd w:val="clear" w:color="auto" w:fill="auto"/>
          </w:tcPr>
          <w:p w14:paraId="7C46ACD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00 patients (49 intervention and 51 control)</w:t>
            </w:r>
          </w:p>
          <w:p w14:paraId="3E6188B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Ileostomy</w:t>
            </w:r>
          </w:p>
        </w:tc>
      </w:tr>
      <w:tr w:rsidR="00E126B2" w:rsidRPr="00E93ACA" w14:paraId="4B31505C" w14:textId="77777777" w:rsidTr="00152BB9">
        <w:tc>
          <w:tcPr>
            <w:tcW w:w="0" w:type="auto"/>
            <w:shd w:val="clear" w:color="auto" w:fill="auto"/>
          </w:tcPr>
          <w:p w14:paraId="50889568" w14:textId="6AFF8DD1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Hu et al., 2020</w:t>
            </w:r>
          </w:p>
          <w:p w14:paraId="22D88D07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68A6FBA4" w14:textId="77777777" w:rsidR="00E126B2" w:rsidRPr="00E93ACA" w:rsidRDefault="00E126B2" w:rsidP="00E93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Evaluate transitional care program in improving discharge readiness, transitional care quality, health services utilization and patient satisfaction</w:t>
            </w:r>
          </w:p>
        </w:tc>
        <w:tc>
          <w:tcPr>
            <w:tcW w:w="4219" w:type="dxa"/>
            <w:shd w:val="clear" w:color="auto" w:fill="auto"/>
          </w:tcPr>
          <w:p w14:paraId="6910A1F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CT </w:t>
            </w:r>
          </w:p>
          <w:p w14:paraId="3E223CF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General tertiary level hospital</w:t>
            </w:r>
          </w:p>
        </w:tc>
        <w:tc>
          <w:tcPr>
            <w:tcW w:w="4597" w:type="dxa"/>
            <w:shd w:val="clear" w:color="auto" w:fill="auto"/>
          </w:tcPr>
          <w:p w14:paraId="4289F7C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98 patients (100 intervention and 98 control) </w:t>
            </w:r>
          </w:p>
          <w:p w14:paraId="41F410B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Kidney transplantation </w:t>
            </w:r>
          </w:p>
        </w:tc>
      </w:tr>
      <w:tr w:rsidR="00E126B2" w:rsidRPr="00E93ACA" w14:paraId="0575AAAF" w14:textId="77777777" w:rsidTr="00152BB9">
        <w:tc>
          <w:tcPr>
            <w:tcW w:w="0" w:type="auto"/>
            <w:shd w:val="clear" w:color="auto" w:fill="auto"/>
          </w:tcPr>
          <w:p w14:paraId="3DE4AF24" w14:textId="6C6D0175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Iseler, Fox, &amp; Wierenga, 2018</w:t>
            </w:r>
          </w:p>
          <w:p w14:paraId="091FCA2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lastRenderedPageBreak/>
              <w:t>USA</w:t>
            </w:r>
          </w:p>
        </w:tc>
        <w:tc>
          <w:tcPr>
            <w:tcW w:w="0" w:type="auto"/>
            <w:shd w:val="clear" w:color="auto" w:fill="auto"/>
          </w:tcPr>
          <w:p w14:paraId="239A037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lastRenderedPageBreak/>
              <w:t xml:space="preserve">Evaluate effectiveness and feasibility of transitional care </w:t>
            </w:r>
            <w:r w:rsidRPr="00E93ACA">
              <w:rPr>
                <w:rFonts w:ascii="Times New Roman" w:hAnsi="Times New Roman" w:cs="Times New Roman"/>
              </w:rPr>
              <w:lastRenderedPageBreak/>
              <w:t>model pilot program</w:t>
            </w:r>
          </w:p>
          <w:p w14:paraId="6684D8C1" w14:textId="77777777" w:rsidR="00E126B2" w:rsidRPr="00E93ACA" w:rsidRDefault="00E126B2" w:rsidP="005E41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9" w:type="dxa"/>
            <w:shd w:val="clear" w:color="auto" w:fill="auto"/>
          </w:tcPr>
          <w:p w14:paraId="117C581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intervention group compared to retrospective </w:t>
            </w:r>
            <w:r w:rsidRPr="00E93ACA">
              <w:rPr>
                <w:rFonts w:ascii="Times New Roman" w:hAnsi="Times New Roman" w:cs="Times New Roman"/>
              </w:rPr>
              <w:lastRenderedPageBreak/>
              <w:t xml:space="preserve">and prospective chart audited data) </w:t>
            </w:r>
          </w:p>
          <w:p w14:paraId="6A4CBE2D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Large, urban, healthcare system</w:t>
            </w:r>
          </w:p>
        </w:tc>
        <w:tc>
          <w:tcPr>
            <w:tcW w:w="4597" w:type="dxa"/>
            <w:shd w:val="clear" w:color="auto" w:fill="auto"/>
          </w:tcPr>
          <w:p w14:paraId="1D28B14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n =</w:t>
            </w:r>
            <w:r w:rsidRPr="00E93ACA">
              <w:rPr>
                <w:rFonts w:ascii="Times New Roman" w:hAnsi="Times New Roman" w:cs="Times New Roman"/>
              </w:rPr>
              <w:t xml:space="preserve"> 10 patients</w:t>
            </w:r>
          </w:p>
          <w:p w14:paraId="3D26682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Left ventricular assist device implantation </w:t>
            </w:r>
          </w:p>
        </w:tc>
      </w:tr>
      <w:tr w:rsidR="00E126B2" w:rsidRPr="00E93ACA" w14:paraId="678A6186" w14:textId="77777777" w:rsidTr="00152BB9">
        <w:tc>
          <w:tcPr>
            <w:tcW w:w="0" w:type="auto"/>
            <w:shd w:val="clear" w:color="auto" w:fill="auto"/>
          </w:tcPr>
          <w:p w14:paraId="0E21B63F" w14:textId="56AB4F1F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Koçan &amp; Gürsoy, 2023</w:t>
            </w:r>
          </w:p>
          <w:p w14:paraId="3E594AFB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Turkey </w:t>
            </w:r>
          </w:p>
        </w:tc>
        <w:tc>
          <w:tcPr>
            <w:tcW w:w="0" w:type="auto"/>
            <w:shd w:val="clear" w:color="auto" w:fill="auto"/>
          </w:tcPr>
          <w:p w14:paraId="029E4C97" w14:textId="77777777" w:rsidR="00E126B2" w:rsidRPr="00E93ACA" w:rsidRDefault="00E126B2" w:rsidP="00E93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Determine effects of breast care training and follow-up on body image, anxiety, and quality of life</w:t>
            </w:r>
          </w:p>
        </w:tc>
        <w:tc>
          <w:tcPr>
            <w:tcW w:w="4219" w:type="dxa"/>
            <w:shd w:val="clear" w:color="auto" w:fill="auto"/>
          </w:tcPr>
          <w:p w14:paraId="0DECE25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Pretest-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design</w:t>
            </w:r>
          </w:p>
          <w:p w14:paraId="53B336B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4597" w:type="dxa"/>
            <w:shd w:val="clear" w:color="auto" w:fill="auto"/>
          </w:tcPr>
          <w:p w14:paraId="1D47BE1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34 patients </w:t>
            </w:r>
          </w:p>
          <w:p w14:paraId="645337A3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Modified radical mastectomy or breast-conserving</w:t>
            </w:r>
          </w:p>
        </w:tc>
      </w:tr>
      <w:tr w:rsidR="00E126B2" w:rsidRPr="00E93ACA" w14:paraId="55040230" w14:textId="77777777" w:rsidTr="00152BB9">
        <w:tc>
          <w:tcPr>
            <w:tcW w:w="0" w:type="auto"/>
            <w:shd w:val="clear" w:color="auto" w:fill="auto"/>
          </w:tcPr>
          <w:p w14:paraId="42CC2E71" w14:textId="7EC9903F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Koeckert et al., 2017</w:t>
            </w:r>
          </w:p>
          <w:p w14:paraId="2E1E79F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62390B09" w14:textId="77777777" w:rsidR="00E126B2" w:rsidRPr="00E93ACA" w:rsidRDefault="00E126B2" w:rsidP="005E41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Implement and evaluate effect of initiative on unplanned hospital readmission and readmission length of stay</w:t>
            </w:r>
          </w:p>
        </w:tc>
        <w:tc>
          <w:tcPr>
            <w:tcW w:w="4219" w:type="dxa"/>
            <w:shd w:val="clear" w:color="auto" w:fill="auto"/>
          </w:tcPr>
          <w:p w14:paraId="4169351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only)</w:t>
            </w:r>
          </w:p>
          <w:p w14:paraId="7C2728AB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Department of cardiothoracic surgery</w:t>
            </w:r>
          </w:p>
        </w:tc>
        <w:tc>
          <w:tcPr>
            <w:tcW w:w="4597" w:type="dxa"/>
            <w:shd w:val="clear" w:color="auto" w:fill="auto"/>
          </w:tcPr>
          <w:p w14:paraId="05501C7D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345 patients</w:t>
            </w:r>
          </w:p>
          <w:p w14:paraId="6D619E5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Cardiac; open and transcatheter valve</w:t>
            </w:r>
          </w:p>
        </w:tc>
      </w:tr>
      <w:tr w:rsidR="00E126B2" w:rsidRPr="00E93ACA" w14:paraId="593D7B62" w14:textId="77777777" w:rsidTr="00152BB9">
        <w:tc>
          <w:tcPr>
            <w:tcW w:w="0" w:type="auto"/>
            <w:shd w:val="clear" w:color="auto" w:fill="auto"/>
          </w:tcPr>
          <w:p w14:paraId="15D4C714" w14:textId="186C306F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>Lee, 2017</w:t>
            </w:r>
          </w:p>
          <w:p w14:paraId="1EE6035D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791BC9FE" w14:textId="77777777" w:rsidR="00E126B2" w:rsidRPr="00E93ACA" w:rsidRDefault="00E126B2" w:rsidP="005E41E4">
            <w:pPr>
              <w:pStyle w:val="pf0"/>
              <w:spacing w:before="0" w:beforeAutospacing="0" w:after="0" w:afterAutospacing="0"/>
              <w:rPr>
                <w:sz w:val="22"/>
                <w:szCs w:val="22"/>
              </w:rPr>
            </w:pPr>
            <w:r w:rsidRPr="00E93ACA">
              <w:rPr>
                <w:sz w:val="22"/>
                <w:szCs w:val="22"/>
              </w:rPr>
              <w:t>Examine transitional care intervention on readmission rates</w:t>
            </w:r>
          </w:p>
        </w:tc>
        <w:tc>
          <w:tcPr>
            <w:tcW w:w="4219" w:type="dxa"/>
            <w:shd w:val="clear" w:color="auto" w:fill="auto"/>
          </w:tcPr>
          <w:p w14:paraId="3A2112D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si-experimental; retrospective group (baseline usual care) and prospective group that received the intervention (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only)</w:t>
            </w:r>
          </w:p>
          <w:p w14:paraId="21DD1F85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Outpatient medical centre</w:t>
            </w:r>
          </w:p>
        </w:tc>
        <w:tc>
          <w:tcPr>
            <w:tcW w:w="4597" w:type="dxa"/>
            <w:shd w:val="clear" w:color="auto" w:fill="auto"/>
          </w:tcPr>
          <w:p w14:paraId="3B0F017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 xml:space="preserve">n = </w:t>
            </w:r>
            <w:r w:rsidRPr="00E93ACA">
              <w:rPr>
                <w:rFonts w:ascii="Times New Roman" w:hAnsi="Times New Roman" w:cs="Times New Roman"/>
              </w:rPr>
              <w:t>43 patients (19 pre-intervention and 24 post-intervention)</w:t>
            </w:r>
          </w:p>
          <w:p w14:paraId="49B8FFE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Cardiac transplant</w:t>
            </w:r>
          </w:p>
        </w:tc>
      </w:tr>
      <w:tr w:rsidR="00E126B2" w:rsidRPr="00E93ACA" w14:paraId="544BBC31" w14:textId="77777777" w:rsidTr="00152BB9">
        <w:tc>
          <w:tcPr>
            <w:tcW w:w="0" w:type="auto"/>
            <w:shd w:val="clear" w:color="auto" w:fill="auto"/>
          </w:tcPr>
          <w:p w14:paraId="26B3493A" w14:textId="2DD5A3FF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Lee, Kang, Kim, &amp; Chu, 2021</w:t>
            </w:r>
          </w:p>
          <w:p w14:paraId="470CFBC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Korea </w:t>
            </w:r>
          </w:p>
        </w:tc>
        <w:tc>
          <w:tcPr>
            <w:tcW w:w="0" w:type="auto"/>
            <w:shd w:val="clear" w:color="auto" w:fill="auto"/>
          </w:tcPr>
          <w:p w14:paraId="5822F21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Compare effects of different discharge education approaches on clinical outcomes</w:t>
            </w:r>
          </w:p>
        </w:tc>
        <w:tc>
          <w:tcPr>
            <w:tcW w:w="4219" w:type="dxa"/>
            <w:shd w:val="clear" w:color="auto" w:fill="auto"/>
          </w:tcPr>
          <w:p w14:paraId="4FAECB3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etrospective cohort</w:t>
            </w:r>
          </w:p>
          <w:p w14:paraId="7FB74C9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University affiliated hospital</w:t>
            </w:r>
          </w:p>
        </w:tc>
        <w:tc>
          <w:tcPr>
            <w:tcW w:w="4597" w:type="dxa"/>
            <w:shd w:val="clear" w:color="auto" w:fill="auto"/>
          </w:tcPr>
          <w:p w14:paraId="3602BCA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36 patients; 3 groups: 25 usual </w:t>
            </w:r>
            <w:proofErr w:type="gramStart"/>
            <w:r w:rsidRPr="00E93ACA">
              <w:rPr>
                <w:rFonts w:ascii="Times New Roman" w:hAnsi="Times New Roman" w:cs="Times New Roman"/>
              </w:rPr>
              <w:t>care</w:t>
            </w:r>
            <w:proofErr w:type="gramEnd"/>
            <w:r w:rsidRPr="00E93ACA">
              <w:rPr>
                <w:rFonts w:ascii="Times New Roman" w:hAnsi="Times New Roman" w:cs="Times New Roman"/>
              </w:rPr>
              <w:t>, 66 nurse led program, and 45 nurse led program + post-discharge education</w:t>
            </w:r>
          </w:p>
          <w:p w14:paraId="220C7E08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Heart transplant </w:t>
            </w:r>
          </w:p>
        </w:tc>
      </w:tr>
      <w:tr w:rsidR="00E126B2" w:rsidRPr="00E93ACA" w14:paraId="3250E5E1" w14:textId="77777777" w:rsidTr="00152BB9">
        <w:tc>
          <w:tcPr>
            <w:tcW w:w="0" w:type="auto"/>
            <w:shd w:val="clear" w:color="auto" w:fill="auto"/>
          </w:tcPr>
          <w:p w14:paraId="787F81FC" w14:textId="62BE54E6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Li, Ma, &amp; Wang, 2020</w:t>
            </w:r>
          </w:p>
          <w:p w14:paraId="4EAA86C0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7F00444B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Establish transitional care group to improve self-care ability and quality of life</w:t>
            </w:r>
          </w:p>
        </w:tc>
        <w:tc>
          <w:tcPr>
            <w:tcW w:w="4219" w:type="dxa"/>
            <w:shd w:val="clear" w:color="auto" w:fill="auto"/>
          </w:tcPr>
          <w:p w14:paraId="4848FB9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Pretest-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</w:t>
            </w:r>
          </w:p>
          <w:p w14:paraId="32E7A924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Urology department in a hospital</w:t>
            </w:r>
          </w:p>
        </w:tc>
        <w:tc>
          <w:tcPr>
            <w:tcW w:w="4597" w:type="dxa"/>
            <w:shd w:val="clear" w:color="auto" w:fill="auto"/>
          </w:tcPr>
          <w:p w14:paraId="7C509E2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00 patients</w:t>
            </w:r>
          </w:p>
          <w:p w14:paraId="3BCFEA0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Kidney transplantation</w:t>
            </w:r>
          </w:p>
        </w:tc>
      </w:tr>
      <w:tr w:rsidR="00E126B2" w:rsidRPr="00E93ACA" w14:paraId="144FB67E" w14:textId="77777777" w:rsidTr="00152BB9">
        <w:tc>
          <w:tcPr>
            <w:tcW w:w="0" w:type="auto"/>
            <w:shd w:val="clear" w:color="auto" w:fill="auto"/>
          </w:tcPr>
          <w:p w14:paraId="648FC772" w14:textId="39F147EA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Mitchell, 2022</w:t>
            </w:r>
          </w:p>
          <w:p w14:paraId="7AE35107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7DA879F7" w14:textId="77777777" w:rsidR="00E126B2" w:rsidRPr="00E93ACA" w:rsidRDefault="00E126B2" w:rsidP="00E93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Determine impact of Reengineered Discharge Toolkit on patient knowledge for self-</w:t>
            </w:r>
            <w:r w:rsidRPr="00E93ACA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lastRenderedPageBreak/>
              <w:t>management, satisfaction with discharge process, discharge readiness, discharge time, and readmission</w:t>
            </w:r>
          </w:p>
        </w:tc>
        <w:tc>
          <w:tcPr>
            <w:tcW w:w="4219" w:type="dxa"/>
            <w:shd w:val="clear" w:color="auto" w:fill="auto"/>
          </w:tcPr>
          <w:p w14:paraId="435C05D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only) </w:t>
            </w:r>
          </w:p>
          <w:p w14:paraId="3C582454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One orthopaedic unit at a tertiary hospital in urban city</w:t>
            </w:r>
          </w:p>
        </w:tc>
        <w:tc>
          <w:tcPr>
            <w:tcW w:w="4597" w:type="dxa"/>
            <w:shd w:val="clear" w:color="auto" w:fill="auto"/>
          </w:tcPr>
          <w:p w14:paraId="1C76789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30 patients </w:t>
            </w:r>
          </w:p>
          <w:p w14:paraId="07FD1D0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Hip or knee joint replacement or revision</w:t>
            </w:r>
          </w:p>
        </w:tc>
      </w:tr>
      <w:tr w:rsidR="00E126B2" w:rsidRPr="00E93ACA" w14:paraId="21721F04" w14:textId="77777777" w:rsidTr="00152BB9">
        <w:tc>
          <w:tcPr>
            <w:tcW w:w="0" w:type="auto"/>
            <w:shd w:val="clear" w:color="auto" w:fill="auto"/>
          </w:tcPr>
          <w:p w14:paraId="5118B98B" w14:textId="301EE3A9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Pelt et al., 2018</w:t>
            </w:r>
          </w:p>
          <w:p w14:paraId="3C92E50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6A6A48F0" w14:textId="77777777" w:rsidR="00E126B2" w:rsidRPr="00E93ACA" w:rsidRDefault="00E126B2" w:rsidP="00E93AC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Assess pathway on discharge disposition, readmissions and reoperations</w:t>
            </w:r>
          </w:p>
        </w:tc>
        <w:tc>
          <w:tcPr>
            <w:tcW w:w="4219" w:type="dxa"/>
            <w:shd w:val="clear" w:color="auto" w:fill="auto"/>
          </w:tcPr>
          <w:p w14:paraId="0A7D0CE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intervention group compared with matched case control group)</w:t>
            </w:r>
          </w:p>
          <w:p w14:paraId="7A6410F1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Tertiary referral centre</w:t>
            </w:r>
          </w:p>
        </w:tc>
        <w:tc>
          <w:tcPr>
            <w:tcW w:w="4597" w:type="dxa"/>
            <w:shd w:val="clear" w:color="auto" w:fill="auto"/>
          </w:tcPr>
          <w:p w14:paraId="6BEADB6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927 patients (465 pre-implementation and 462 post- implementation) </w:t>
            </w:r>
          </w:p>
          <w:p w14:paraId="2BEF969F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Total joint arthroplasty of hip or knee</w:t>
            </w:r>
          </w:p>
        </w:tc>
      </w:tr>
      <w:tr w:rsidR="00E126B2" w:rsidRPr="00E93ACA" w14:paraId="1D35523E" w14:textId="77777777" w:rsidTr="00152BB9">
        <w:tc>
          <w:tcPr>
            <w:tcW w:w="0" w:type="auto"/>
            <w:shd w:val="clear" w:color="auto" w:fill="auto"/>
          </w:tcPr>
          <w:p w14:paraId="321C9A58" w14:textId="15F7DDC8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Liu et al., 2019; Robertson et al., 2018</w:t>
            </w:r>
            <w:r w:rsidRPr="00E93ACA">
              <w:rPr>
                <w:rFonts w:ascii="Times New Roman" w:hAnsi="Times New Roman" w:cs="Times New Roman"/>
              </w:rPr>
              <w:t xml:space="preserve"> </w:t>
            </w:r>
          </w:p>
          <w:p w14:paraId="0E59FD2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2D51C38B" w14:textId="77777777" w:rsidR="00E126B2" w:rsidRPr="00E93ACA" w:rsidRDefault="00E126B2" w:rsidP="00E93ACA">
            <w:pPr>
              <w:spacing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E93ACA">
              <w:rPr>
                <w:rFonts w:ascii="Times New Roman" w:hAnsi="Times New Roman" w:cs="Times New Roman"/>
                <w:shd w:val="clear" w:color="auto" w:fill="FFFFFF"/>
              </w:rPr>
              <w:t xml:space="preserve">To decrease length of stay and readmissions and improve discharge efficiency using a transitional care program and </w:t>
            </w:r>
            <w:r w:rsidRPr="00E93ACA">
              <w:rPr>
                <w:rFonts w:ascii="Times New Roman" w:hAnsi="Times New Roman" w:cs="Times New Roman"/>
              </w:rPr>
              <w:t>perform a cost-benefit analysis</w:t>
            </w:r>
          </w:p>
        </w:tc>
        <w:tc>
          <w:tcPr>
            <w:tcW w:w="4219" w:type="dxa"/>
            <w:shd w:val="clear" w:color="auto" w:fill="auto"/>
          </w:tcPr>
          <w:p w14:paraId="34C7876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lity improvement project (cost benefit analysis and intervention group compared with matched control group)</w:t>
            </w:r>
          </w:p>
          <w:p w14:paraId="65A3824A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93ACA">
              <w:rPr>
                <w:rFonts w:ascii="Times New Roman" w:hAnsi="Times New Roman" w:cs="Times New Roman"/>
                <w:b/>
                <w:shd w:val="clear" w:color="auto" w:fill="FFFFFF"/>
              </w:rPr>
              <w:t>Setting:</w:t>
            </w:r>
            <w:r w:rsidRPr="00E93ACA">
              <w:rPr>
                <w:rFonts w:ascii="Times New Roman" w:hAnsi="Times New Roman" w:cs="Times New Roman"/>
                <w:shd w:val="clear" w:color="auto" w:fill="FFFFFF"/>
              </w:rPr>
              <w:t xml:space="preserve"> Department of neurosurgery, at one large, urban, quaternary care, academic, referral hospital</w:t>
            </w:r>
            <w:r w:rsidRPr="00E93ACA">
              <w:rPr>
                <w:rFonts w:ascii="Times New Roman" w:hAnsi="Times New Roman" w:cs="Times New Roman"/>
              </w:rPr>
              <w:t xml:space="preserve"> project</w:t>
            </w:r>
          </w:p>
        </w:tc>
        <w:tc>
          <w:tcPr>
            <w:tcW w:w="4597" w:type="dxa"/>
            <w:shd w:val="clear" w:color="auto" w:fill="auto"/>
          </w:tcPr>
          <w:p w14:paraId="4CCA505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832 patients (416 cases and 416 </w:t>
            </w:r>
            <w:proofErr w:type="gramStart"/>
            <w:r w:rsidRPr="00E93ACA">
              <w:rPr>
                <w:rFonts w:ascii="Times New Roman" w:hAnsi="Times New Roman" w:cs="Times New Roman"/>
              </w:rPr>
              <w:t>control)</w:t>
            </w:r>
            <w:r w:rsidRPr="00E93AC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  <w:p w14:paraId="0878CBF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</w:t>
            </w:r>
            <w:r w:rsidRPr="00E93ACA">
              <w:rPr>
                <w:rFonts w:ascii="Times New Roman" w:hAnsi="Times New Roman" w:cs="Times New Roman"/>
                <w:shd w:val="clear" w:color="auto" w:fill="FFFFFF"/>
              </w:rPr>
              <w:t>Cranial or spinal neurosurgery</w:t>
            </w:r>
          </w:p>
        </w:tc>
      </w:tr>
      <w:tr w:rsidR="00E126B2" w:rsidRPr="00E93ACA" w14:paraId="18E8FFAB" w14:textId="77777777" w:rsidTr="00152BB9">
        <w:tc>
          <w:tcPr>
            <w:tcW w:w="0" w:type="auto"/>
            <w:shd w:val="clear" w:color="auto" w:fill="auto"/>
          </w:tcPr>
          <w:p w14:paraId="49A3B8C5" w14:textId="77777777" w:rsidR="00E126B2" w:rsidRDefault="00E126B2" w:rsidP="005E41E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Shargall et al., 2016</w:t>
            </w:r>
          </w:p>
          <w:p w14:paraId="21A0DF01" w14:textId="2FBB9083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0" w:type="auto"/>
            <w:shd w:val="clear" w:color="auto" w:fill="auto"/>
          </w:tcPr>
          <w:p w14:paraId="3397F1F8" w14:textId="77777777" w:rsidR="00E126B2" w:rsidRPr="00E93ACA" w:rsidRDefault="00E126B2" w:rsidP="00E93ACA">
            <w:pPr>
              <w:spacing w:after="0" w:line="240" w:lineRule="auto"/>
            </w:pPr>
            <w:r w:rsidRPr="00E93ACA">
              <w:rPr>
                <w:rFonts w:ascii="Times New Roman" w:hAnsi="Times New Roman" w:cs="Times New Roman"/>
              </w:rPr>
              <w:t>Evaluate integrated comprehensive care program on length of stay, readmission, emergency room visits, mortality and costs</w:t>
            </w:r>
          </w:p>
        </w:tc>
        <w:tc>
          <w:tcPr>
            <w:tcW w:w="4219" w:type="dxa"/>
            <w:shd w:val="clear" w:color="auto" w:fill="auto"/>
          </w:tcPr>
          <w:p w14:paraId="672A914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etrospective cohort </w:t>
            </w:r>
          </w:p>
          <w:p w14:paraId="671551D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Department of surgery at a hospital and academic health science centre</w:t>
            </w:r>
          </w:p>
        </w:tc>
        <w:tc>
          <w:tcPr>
            <w:tcW w:w="4597" w:type="dxa"/>
            <w:shd w:val="clear" w:color="auto" w:fill="auto"/>
          </w:tcPr>
          <w:p w14:paraId="37F1DCF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686 patients (331 intervention and 355 control)</w:t>
            </w:r>
          </w:p>
          <w:p w14:paraId="54B7594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Thoracic lung </w:t>
            </w:r>
          </w:p>
        </w:tc>
      </w:tr>
      <w:tr w:rsidR="00E126B2" w:rsidRPr="00E93ACA" w14:paraId="1B3A402C" w14:textId="77777777" w:rsidTr="00152BB9">
        <w:tc>
          <w:tcPr>
            <w:tcW w:w="0" w:type="auto"/>
            <w:shd w:val="clear" w:color="auto" w:fill="auto"/>
          </w:tcPr>
          <w:p w14:paraId="3DA4F4CD" w14:textId="3F347D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Tian et al., 2023</w:t>
            </w:r>
          </w:p>
          <w:p w14:paraId="7C50205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0" w:type="auto"/>
            <w:shd w:val="clear" w:color="auto" w:fill="auto"/>
          </w:tcPr>
          <w:p w14:paraId="28F632A1" w14:textId="77777777" w:rsidR="00E126B2" w:rsidRPr="00E93ACA" w:rsidRDefault="00E126B2" w:rsidP="005E41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Impact of “information platform + self-care model” on health status</w:t>
            </w:r>
          </w:p>
        </w:tc>
        <w:tc>
          <w:tcPr>
            <w:tcW w:w="4219" w:type="dxa"/>
            <w:shd w:val="clear" w:color="auto" w:fill="auto"/>
          </w:tcPr>
          <w:p w14:paraId="08010FCD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CT </w:t>
            </w:r>
          </w:p>
          <w:p w14:paraId="2BC7DFA0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Tertiary specialized women’s and children’s hospital</w:t>
            </w:r>
          </w:p>
        </w:tc>
        <w:tc>
          <w:tcPr>
            <w:tcW w:w="4597" w:type="dxa"/>
            <w:shd w:val="clear" w:color="auto" w:fill="auto"/>
          </w:tcPr>
          <w:p w14:paraId="2DDAC0C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55 patients (28 intervention and 27 control) </w:t>
            </w:r>
          </w:p>
          <w:p w14:paraId="3C22B9AF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Vaginal natural orifice transluminal endoscopic </w:t>
            </w:r>
          </w:p>
        </w:tc>
      </w:tr>
      <w:tr w:rsidR="00E126B2" w:rsidRPr="00E93ACA" w14:paraId="3D50DDF2" w14:textId="77777777" w:rsidTr="00152BB9">
        <w:tc>
          <w:tcPr>
            <w:tcW w:w="0" w:type="auto"/>
            <w:shd w:val="clear" w:color="auto" w:fill="auto"/>
          </w:tcPr>
          <w:p w14:paraId="24BCAA68" w14:textId="1AB0FE24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Tseng, Shyu, Liang, &amp; Tsai, 2016</w:t>
            </w:r>
          </w:p>
          <w:p w14:paraId="74E22A2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shd w:val="clear" w:color="auto" w:fill="auto"/>
          </w:tcPr>
          <w:p w14:paraId="2376FF5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Assess interdisciplinary intervention on depressive symptoms </w:t>
            </w:r>
          </w:p>
          <w:p w14:paraId="272F88CD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19" w:type="dxa"/>
            <w:shd w:val="clear" w:color="auto" w:fill="auto"/>
          </w:tcPr>
          <w:p w14:paraId="659FD72B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Secondary analysis of </w:t>
            </w:r>
            <w:proofErr w:type="gramStart"/>
            <w:r w:rsidRPr="00E93ACA">
              <w:rPr>
                <w:rFonts w:ascii="Times New Roman" w:hAnsi="Times New Roman" w:cs="Times New Roman"/>
              </w:rPr>
              <w:t>a</w:t>
            </w:r>
            <w:proofErr w:type="gramEnd"/>
            <w:r w:rsidRPr="00E93ACA">
              <w:rPr>
                <w:rFonts w:ascii="Times New Roman" w:hAnsi="Times New Roman" w:cs="Times New Roman"/>
              </w:rPr>
              <w:t xml:space="preserve"> RCT</w:t>
            </w:r>
          </w:p>
          <w:p w14:paraId="400E7D6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Medical centre</w:t>
            </w:r>
          </w:p>
        </w:tc>
        <w:tc>
          <w:tcPr>
            <w:tcW w:w="4597" w:type="dxa"/>
            <w:shd w:val="clear" w:color="auto" w:fill="auto"/>
          </w:tcPr>
          <w:p w14:paraId="06ED26F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53 patients (76 intervention and 77 control) </w:t>
            </w:r>
          </w:p>
          <w:p w14:paraId="52FCB010" w14:textId="77777777" w:rsidR="00E126B2" w:rsidRPr="00E93ACA" w:rsidRDefault="00E126B2" w:rsidP="00BA5D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52 caregivers (76 intervention and 76 control)  </w:t>
            </w:r>
          </w:p>
          <w:p w14:paraId="42FB49F4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lastRenderedPageBreak/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Hip arthroplasty or internal fixation of hip fracture</w:t>
            </w:r>
          </w:p>
        </w:tc>
      </w:tr>
      <w:tr w:rsidR="00E126B2" w:rsidRPr="00E93ACA" w14:paraId="6E17B3EC" w14:textId="77777777" w:rsidTr="00152BB9">
        <w:tc>
          <w:tcPr>
            <w:tcW w:w="0" w:type="auto"/>
            <w:shd w:val="clear" w:color="auto" w:fill="auto"/>
          </w:tcPr>
          <w:p w14:paraId="5549926C" w14:textId="77777777" w:rsidR="00E126B2" w:rsidRDefault="00E126B2" w:rsidP="005E41E4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lastRenderedPageBreak/>
              <w:t xml:space="preserve"> Tseng et al., 2021</w:t>
            </w:r>
          </w:p>
          <w:p w14:paraId="625F719E" w14:textId="51521702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Taiwan </w:t>
            </w:r>
          </w:p>
        </w:tc>
        <w:tc>
          <w:tcPr>
            <w:tcW w:w="0" w:type="auto"/>
            <w:shd w:val="clear" w:color="auto" w:fill="auto"/>
          </w:tcPr>
          <w:p w14:paraId="02969909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Examine family-</w:t>
            </w:r>
            <w:proofErr w:type="spellStart"/>
            <w:r w:rsidRPr="00E93ACA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care model on patient health outcomes and caregiver competence and self-efficacy </w:t>
            </w:r>
          </w:p>
        </w:tc>
        <w:tc>
          <w:tcPr>
            <w:tcW w:w="4219" w:type="dxa"/>
            <w:shd w:val="clear" w:color="auto" w:fill="auto"/>
          </w:tcPr>
          <w:p w14:paraId="6679B18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CT</w:t>
            </w:r>
          </w:p>
          <w:p w14:paraId="659D72C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Medical centre</w:t>
            </w:r>
          </w:p>
        </w:tc>
        <w:tc>
          <w:tcPr>
            <w:tcW w:w="4597" w:type="dxa"/>
            <w:shd w:val="clear" w:color="auto" w:fill="auto"/>
          </w:tcPr>
          <w:p w14:paraId="6448ECC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52 patients (76 intervention and 76 control)  </w:t>
            </w:r>
          </w:p>
          <w:p w14:paraId="5CB02F69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Hip arthroplasty or internal fixation</w:t>
            </w:r>
          </w:p>
        </w:tc>
      </w:tr>
      <w:tr w:rsidR="00E126B2" w:rsidRPr="00E93ACA" w14:paraId="4D6409AB" w14:textId="77777777" w:rsidTr="00152BB9">
        <w:tc>
          <w:tcPr>
            <w:tcW w:w="0" w:type="auto"/>
            <w:shd w:val="clear" w:color="auto" w:fill="auto"/>
          </w:tcPr>
          <w:p w14:paraId="1E5E4A57" w14:textId="7D45661E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Wang, Hua, Liu, Liu, &amp; Liang, 2023</w:t>
            </w:r>
          </w:p>
          <w:p w14:paraId="2256AAC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0" w:type="auto"/>
            <w:shd w:val="clear" w:color="auto" w:fill="auto"/>
          </w:tcPr>
          <w:p w14:paraId="71E22620" w14:textId="77777777" w:rsidR="00E126B2" w:rsidRPr="00E93ACA" w:rsidRDefault="00E126B2" w:rsidP="00E93A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Investigate nurse-led transitional care programme on discharge readiness, self-care ability, transitional care quality and quality of life</w:t>
            </w:r>
            <w:r w:rsidRPr="00E93ACA">
              <w:t xml:space="preserve"> </w:t>
            </w:r>
          </w:p>
        </w:tc>
        <w:tc>
          <w:tcPr>
            <w:tcW w:w="4219" w:type="dxa"/>
            <w:shd w:val="clear" w:color="auto" w:fill="auto"/>
          </w:tcPr>
          <w:p w14:paraId="0BDD7C4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etrospective cohort </w:t>
            </w:r>
          </w:p>
          <w:p w14:paraId="4AF69EB7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Hepatobiliary surgery wards at one tertiary medical centre</w:t>
            </w:r>
          </w:p>
        </w:tc>
        <w:tc>
          <w:tcPr>
            <w:tcW w:w="4597" w:type="dxa"/>
            <w:shd w:val="clear" w:color="auto" w:fill="auto"/>
          </w:tcPr>
          <w:p w14:paraId="7233BF46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706 patients (255 intervention and 451 control) </w:t>
            </w:r>
          </w:p>
          <w:p w14:paraId="463DD6B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Biliary </w:t>
            </w:r>
          </w:p>
        </w:tc>
      </w:tr>
      <w:tr w:rsidR="00E126B2" w:rsidRPr="00E93ACA" w14:paraId="05358AB2" w14:textId="77777777" w:rsidTr="00152BB9">
        <w:tc>
          <w:tcPr>
            <w:tcW w:w="0" w:type="auto"/>
            <w:shd w:val="clear" w:color="auto" w:fill="auto"/>
          </w:tcPr>
          <w:p w14:paraId="11D3CC60" w14:textId="3A75CE1B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Weintraub et al., 2018</w:t>
            </w:r>
          </w:p>
          <w:p w14:paraId="05543DE5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0BD72474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Describe IT enabled care management on readmissions and secondary prevention </w:t>
            </w:r>
          </w:p>
        </w:tc>
        <w:tc>
          <w:tcPr>
            <w:tcW w:w="4219" w:type="dxa"/>
            <w:shd w:val="clear" w:color="auto" w:fill="auto"/>
          </w:tcPr>
          <w:p w14:paraId="579E3AB3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Observational, using a time-series approach</w:t>
            </w:r>
            <w:r w:rsidRPr="00E93ACA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C3EC695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3ACA">
              <w:rPr>
                <w:rFonts w:ascii="Times New Roman" w:hAnsi="Times New Roman" w:cs="Times New Roman"/>
              </w:rPr>
              <w:t>Hospital</w:t>
            </w:r>
            <w:r w:rsidRPr="00E93AC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597" w:type="dxa"/>
            <w:shd w:val="clear" w:color="auto" w:fill="auto"/>
          </w:tcPr>
          <w:p w14:paraId="3F552F0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827 patients (716 intervention and 1111 control) </w:t>
            </w:r>
          </w:p>
          <w:p w14:paraId="41F8E9FE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Coronary artery bypass graft</w:t>
            </w:r>
          </w:p>
        </w:tc>
      </w:tr>
      <w:tr w:rsidR="00E126B2" w:rsidRPr="00E93ACA" w14:paraId="1CF2CD68" w14:textId="77777777" w:rsidTr="00152BB9">
        <w:tc>
          <w:tcPr>
            <w:tcW w:w="0" w:type="auto"/>
            <w:shd w:val="clear" w:color="auto" w:fill="auto"/>
          </w:tcPr>
          <w:p w14:paraId="721684D6" w14:textId="01495E99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Xu, Zhao, Bai, &amp; Li, 2021</w:t>
            </w:r>
          </w:p>
          <w:p w14:paraId="64F2EC18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0" w:type="auto"/>
            <w:shd w:val="clear" w:color="auto" w:fill="auto"/>
          </w:tcPr>
          <w:p w14:paraId="5658335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Evaluate implementation of care transition pathway on care transition quality </w:t>
            </w:r>
          </w:p>
        </w:tc>
        <w:tc>
          <w:tcPr>
            <w:tcW w:w="4219" w:type="dxa"/>
            <w:shd w:val="clear" w:color="auto" w:fill="auto"/>
          </w:tcPr>
          <w:p w14:paraId="10B6ED59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si-experimental; </w:t>
            </w:r>
            <w:proofErr w:type="spellStart"/>
            <w:r w:rsidRPr="00E93ACA">
              <w:rPr>
                <w:rFonts w:ascii="Times New Roman" w:hAnsi="Times New Roman" w:cs="Times New Roman"/>
              </w:rPr>
              <w:t>nonequivalen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control group design (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only)  </w:t>
            </w:r>
          </w:p>
          <w:p w14:paraId="54BC2727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Orthopaedic department of a tertiary care hospital</w:t>
            </w:r>
          </w:p>
        </w:tc>
        <w:tc>
          <w:tcPr>
            <w:tcW w:w="4597" w:type="dxa"/>
            <w:shd w:val="clear" w:color="auto" w:fill="auto"/>
          </w:tcPr>
          <w:p w14:paraId="5136E95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96 patients (45 intervention and 51 control) </w:t>
            </w:r>
          </w:p>
          <w:p w14:paraId="42A3B20F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Joint (hip or knee) replacement</w:t>
            </w:r>
          </w:p>
        </w:tc>
      </w:tr>
      <w:tr w:rsidR="00E126B2" w:rsidRPr="00E93ACA" w14:paraId="386518F7" w14:textId="77777777" w:rsidTr="00152BB9">
        <w:tc>
          <w:tcPr>
            <w:tcW w:w="0" w:type="auto"/>
            <w:shd w:val="clear" w:color="auto" w:fill="auto"/>
          </w:tcPr>
          <w:p w14:paraId="29BECE19" w14:textId="0D88D76A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Yang, Xu, Miao, Geng, &amp; Geng, 2023</w:t>
            </w:r>
          </w:p>
          <w:p w14:paraId="17F55B38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3AB9276B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Investigate transition care programs on activities of daily living, pain levels, social support levels and fracture recurrence</w:t>
            </w:r>
          </w:p>
        </w:tc>
        <w:tc>
          <w:tcPr>
            <w:tcW w:w="4219" w:type="dxa"/>
            <w:shd w:val="clear" w:color="auto" w:fill="auto"/>
          </w:tcPr>
          <w:p w14:paraId="6C2A16ED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Quasi-experimental; time series with control group (</w:t>
            </w:r>
            <w:proofErr w:type="spellStart"/>
            <w:r w:rsidRPr="00E93ACA">
              <w:rPr>
                <w:rFonts w:ascii="Times New Roman" w:hAnsi="Times New Roman" w:cs="Times New Roman"/>
              </w:rPr>
              <w:t>posttest</w:t>
            </w:r>
            <w:proofErr w:type="spellEnd"/>
            <w:r w:rsidRPr="00E93AC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93ACA">
              <w:rPr>
                <w:rFonts w:ascii="Times New Roman" w:hAnsi="Times New Roman" w:cs="Times New Roman"/>
              </w:rPr>
              <w:t xml:space="preserve">only)  </w:t>
            </w:r>
            <w:r w:rsidRPr="00E93ACA">
              <w:rPr>
                <w:rFonts w:ascii="Times New Roman" w:hAnsi="Times New Roman" w:cs="Times New Roman"/>
                <w:b/>
              </w:rPr>
              <w:t>Setting</w:t>
            </w:r>
            <w:proofErr w:type="gramEnd"/>
            <w:r w:rsidRPr="00E93ACA">
              <w:rPr>
                <w:rFonts w:ascii="Times New Roman" w:hAnsi="Times New Roman" w:cs="Times New Roman"/>
                <w:b/>
              </w:rPr>
              <w:t>:</w:t>
            </w:r>
            <w:r w:rsidRPr="00E93ACA">
              <w:rPr>
                <w:rFonts w:ascii="Times New Roman" w:hAnsi="Times New Roman" w:cs="Times New Roman"/>
              </w:rPr>
              <w:t xml:space="preserve"> Public teaching hospital</w:t>
            </w:r>
          </w:p>
        </w:tc>
        <w:tc>
          <w:tcPr>
            <w:tcW w:w="4597" w:type="dxa"/>
            <w:shd w:val="clear" w:color="auto" w:fill="auto"/>
          </w:tcPr>
          <w:p w14:paraId="25BE60E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60 patients (80 intervention and 80 control) </w:t>
            </w:r>
          </w:p>
          <w:p w14:paraId="13978F67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Percutaneous vertebroplasty</w:t>
            </w:r>
          </w:p>
        </w:tc>
      </w:tr>
      <w:tr w:rsidR="00E126B2" w:rsidRPr="00E93ACA" w14:paraId="30D190C4" w14:textId="77777777" w:rsidTr="00152BB9">
        <w:tc>
          <w:tcPr>
            <w:tcW w:w="0" w:type="auto"/>
            <w:shd w:val="clear" w:color="auto" w:fill="auto"/>
          </w:tcPr>
          <w:p w14:paraId="197B9E9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(Zhang et al., 2020; Zhang et al., 2021)</w:t>
            </w:r>
          </w:p>
          <w:p w14:paraId="367EC43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0" w:type="auto"/>
            <w:shd w:val="clear" w:color="auto" w:fill="auto"/>
          </w:tcPr>
          <w:p w14:paraId="38396963" w14:textId="77777777" w:rsidR="00E126B2" w:rsidRPr="00E93ACA" w:rsidRDefault="00E126B2" w:rsidP="005E41E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Evaluate hospital-family holistic care model on patient health outcomes and caregiver outcomes</w:t>
            </w:r>
          </w:p>
        </w:tc>
        <w:tc>
          <w:tcPr>
            <w:tcW w:w="4219" w:type="dxa"/>
            <w:shd w:val="clear" w:color="auto" w:fill="auto"/>
          </w:tcPr>
          <w:p w14:paraId="0D8CCFC9" w14:textId="77777777" w:rsidR="00E126B2" w:rsidRPr="00E93ACA" w:rsidRDefault="00E126B2" w:rsidP="005E41E4">
            <w:pPr>
              <w:spacing w:line="240" w:lineRule="auto"/>
              <w:rPr>
                <w:rFonts w:ascii="Times New Roman" w:eastAsia="Lato-Regular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CT</w:t>
            </w:r>
            <w:r w:rsidRPr="00E93ACA">
              <w:rPr>
                <w:rFonts w:ascii="Times New Roman" w:eastAsia="Lato-Regular" w:hAnsi="Times New Roman" w:cs="Times New Roman"/>
              </w:rPr>
              <w:t xml:space="preserve"> </w:t>
            </w:r>
          </w:p>
          <w:p w14:paraId="6E0C1D2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eastAsia="Lato-Regular" w:hAnsi="Times New Roman" w:cs="Times New Roman"/>
                <w:b/>
              </w:rPr>
              <w:t>Settings:</w:t>
            </w:r>
            <w:r w:rsidRPr="00E93ACA">
              <w:rPr>
                <w:rFonts w:ascii="Times New Roman" w:eastAsia="Lato-Regular" w:hAnsi="Times New Roman" w:cs="Times New Roman"/>
              </w:rPr>
              <w:t xml:space="preserve"> Medical centres of three large general hospitals</w:t>
            </w:r>
          </w:p>
        </w:tc>
        <w:tc>
          <w:tcPr>
            <w:tcW w:w="4597" w:type="dxa"/>
            <w:shd w:val="clear" w:color="auto" w:fill="auto"/>
          </w:tcPr>
          <w:p w14:paraId="61C801F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E93ACA">
              <w:rPr>
                <w:rFonts w:ascii="Times New Roman" w:hAnsi="Times New Roman" w:cs="Times New Roman"/>
                <w:b/>
                <w:iCs/>
              </w:rPr>
              <w:t>n =</w:t>
            </w:r>
            <w:r w:rsidRPr="00E93ACA">
              <w:rPr>
                <w:rFonts w:ascii="Times New Roman" w:hAnsi="Times New Roman" w:cs="Times New Roman"/>
                <w:iCs/>
              </w:rPr>
              <w:t xml:space="preserve"> 119 patients (60 intervention and 59 control)  </w:t>
            </w:r>
          </w:p>
          <w:p w14:paraId="50FF5630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E93ACA">
              <w:rPr>
                <w:rFonts w:ascii="Times New Roman" w:hAnsi="Times New Roman" w:cs="Times New Roman"/>
                <w:b/>
                <w:iCs/>
              </w:rPr>
              <w:t>n =</w:t>
            </w:r>
            <w:r w:rsidRPr="00E93ACA">
              <w:rPr>
                <w:rFonts w:ascii="Times New Roman" w:hAnsi="Times New Roman" w:cs="Times New Roman"/>
                <w:iCs/>
              </w:rPr>
              <w:t xml:space="preserve"> 125 caregivers (62 intervention and 63 control)  </w:t>
            </w:r>
          </w:p>
          <w:p w14:paraId="6E9A4EE5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eastAsia="Lato-Regular" w:hAnsi="Times New Roman" w:cs="Times New Roman"/>
                <w:b/>
              </w:rPr>
              <w:t>Surgery type:</w:t>
            </w:r>
            <w:r w:rsidRPr="00E93ACA">
              <w:rPr>
                <w:rFonts w:ascii="Times New Roman" w:eastAsia="Lato-Regular" w:hAnsi="Times New Roman" w:cs="Times New Roman"/>
              </w:rPr>
              <w:t xml:space="preserve"> Permanent colostomy</w:t>
            </w:r>
          </w:p>
        </w:tc>
      </w:tr>
      <w:tr w:rsidR="00E126B2" w:rsidRPr="00E93ACA" w14:paraId="01B7D8ED" w14:textId="77777777" w:rsidTr="00152BB9">
        <w:tc>
          <w:tcPr>
            <w:tcW w:w="0" w:type="auto"/>
            <w:shd w:val="clear" w:color="auto" w:fill="auto"/>
          </w:tcPr>
          <w:p w14:paraId="72AB867E" w14:textId="429F4810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lastRenderedPageBreak/>
              <w:t xml:space="preserve"> Zhou et al., 2020</w:t>
            </w:r>
          </w:p>
          <w:p w14:paraId="39538111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0" w:type="auto"/>
            <w:shd w:val="clear" w:color="auto" w:fill="auto"/>
          </w:tcPr>
          <w:p w14:paraId="538B353A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Evaluate WeChat-based multimodal nursing program on early rehabilitation</w:t>
            </w:r>
          </w:p>
        </w:tc>
        <w:tc>
          <w:tcPr>
            <w:tcW w:w="4219" w:type="dxa"/>
            <w:shd w:val="clear" w:color="auto" w:fill="auto"/>
          </w:tcPr>
          <w:p w14:paraId="1E85D9EC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RCT </w:t>
            </w:r>
          </w:p>
          <w:p w14:paraId="10060323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:</w:t>
            </w:r>
            <w:r w:rsidRPr="00E93ACA">
              <w:rPr>
                <w:rFonts w:ascii="Times New Roman" w:hAnsi="Times New Roman" w:cs="Times New Roman"/>
              </w:rPr>
              <w:t xml:space="preserve"> Surgical breast cancer department of a general hospital</w:t>
            </w:r>
          </w:p>
        </w:tc>
        <w:tc>
          <w:tcPr>
            <w:tcW w:w="4597" w:type="dxa"/>
            <w:shd w:val="clear" w:color="auto" w:fill="auto"/>
          </w:tcPr>
          <w:p w14:paraId="51B3055E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111 patients (56 intervention and 55 control)</w:t>
            </w:r>
          </w:p>
          <w:p w14:paraId="5BE1D511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Breast: modified radical mastectomy, total mastectomy, breast-conserving</w:t>
            </w:r>
          </w:p>
        </w:tc>
      </w:tr>
      <w:tr w:rsidR="00E126B2" w:rsidRPr="00E93ACA" w14:paraId="41CBC1DE" w14:textId="77777777" w:rsidTr="00152BB9">
        <w:tc>
          <w:tcPr>
            <w:tcW w:w="0" w:type="auto"/>
            <w:shd w:val="clear" w:color="auto" w:fill="auto"/>
          </w:tcPr>
          <w:p w14:paraId="0509B738" w14:textId="5446AC0F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noProof/>
              </w:rPr>
              <w:t xml:space="preserve"> Zuckerman et al., 2020</w:t>
            </w:r>
          </w:p>
          <w:p w14:paraId="60C69EE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3ECA3622" w14:textId="77777777" w:rsidR="00E126B2" w:rsidRPr="00E93ACA" w:rsidRDefault="00E126B2" w:rsidP="005E41E4">
            <w:pPr>
              <w:pStyle w:val="pf0"/>
              <w:spacing w:before="0" w:beforeAutospacing="0" w:after="0" w:afterAutospacing="0"/>
              <w:rPr>
                <w:rStyle w:val="cf01"/>
                <w:sz w:val="22"/>
                <w:szCs w:val="22"/>
              </w:rPr>
            </w:pPr>
            <w:r w:rsidRPr="00E93ACA">
              <w:rPr>
                <w:sz w:val="22"/>
                <w:szCs w:val="22"/>
              </w:rPr>
              <w:t xml:space="preserve">Create quality improvement tool to reduce length of stay and readmission </w:t>
            </w:r>
          </w:p>
          <w:p w14:paraId="6E8B9270" w14:textId="77777777" w:rsidR="00E126B2" w:rsidRPr="00E93ACA" w:rsidRDefault="00E126B2" w:rsidP="005E41E4">
            <w:pPr>
              <w:pStyle w:val="pf0"/>
              <w:spacing w:before="0" w:beforeAutospacing="0" w:after="0" w:afterAutospacing="0"/>
              <w:rPr>
                <w:sz w:val="22"/>
                <w:szCs w:val="22"/>
              </w:rPr>
            </w:pPr>
          </w:p>
          <w:p w14:paraId="7B7DB597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219" w:type="dxa"/>
            <w:shd w:val="clear" w:color="auto" w:fill="auto"/>
          </w:tcPr>
          <w:p w14:paraId="20AC5912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Design:</w:t>
            </w:r>
            <w:r w:rsidRPr="00E93ACA">
              <w:rPr>
                <w:rFonts w:ascii="Times New Roman" w:hAnsi="Times New Roman" w:cs="Times New Roman"/>
              </w:rPr>
              <w:t xml:space="preserve"> Prospective cohort</w:t>
            </w:r>
          </w:p>
          <w:p w14:paraId="0EE1BAB8" w14:textId="77777777" w:rsidR="00E126B2" w:rsidRPr="00E93ACA" w:rsidRDefault="00E126B2" w:rsidP="00E93A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ettings:</w:t>
            </w:r>
            <w:r w:rsidRPr="00E93ACA">
              <w:rPr>
                <w:rFonts w:ascii="Times New Roman" w:hAnsi="Times New Roman" w:cs="Times New Roman"/>
              </w:rPr>
              <w:t xml:space="preserve"> Eight institutions that were all existing members of the Quality Outcomes Database (a national registry that monitors spinal surgical care)</w:t>
            </w:r>
          </w:p>
        </w:tc>
        <w:tc>
          <w:tcPr>
            <w:tcW w:w="4597" w:type="dxa"/>
            <w:shd w:val="clear" w:color="auto" w:fill="auto"/>
          </w:tcPr>
          <w:p w14:paraId="04C4DAA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n =</w:t>
            </w:r>
            <w:r w:rsidRPr="00E93ACA">
              <w:rPr>
                <w:rFonts w:ascii="Times New Roman" w:hAnsi="Times New Roman" w:cs="Times New Roman"/>
              </w:rPr>
              <w:t xml:space="preserve"> 209 patients </w:t>
            </w:r>
          </w:p>
          <w:p w14:paraId="0F04AF75" w14:textId="77777777" w:rsidR="00E126B2" w:rsidRPr="00E93ACA" w:rsidRDefault="00E126B2" w:rsidP="005E41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3ACA">
              <w:rPr>
                <w:rFonts w:ascii="Times New Roman" w:hAnsi="Times New Roman" w:cs="Times New Roman"/>
                <w:b/>
              </w:rPr>
              <w:t>Surgery type:</w:t>
            </w:r>
            <w:r w:rsidRPr="00E93ACA">
              <w:rPr>
                <w:rFonts w:ascii="Times New Roman" w:hAnsi="Times New Roman" w:cs="Times New Roman"/>
              </w:rPr>
              <w:t xml:space="preserve"> Lumbar fusion</w:t>
            </w:r>
          </w:p>
        </w:tc>
      </w:tr>
    </w:tbl>
    <w:p w14:paraId="40D93B7D" w14:textId="77777777" w:rsidR="00E126B2" w:rsidRPr="00E93ACA" w:rsidRDefault="00E126B2" w:rsidP="00E91075">
      <w:pPr>
        <w:spacing w:after="0"/>
        <w:rPr>
          <w:rFonts w:ascii="Times New Roman" w:hAnsi="Times New Roman" w:cs="Times New Roman"/>
          <w:bCs/>
          <w:sz w:val="16"/>
          <w:szCs w:val="16"/>
        </w:rPr>
      </w:pPr>
      <w:r w:rsidRPr="00E93ACA">
        <w:rPr>
          <w:rFonts w:ascii="Times New Roman" w:hAnsi="Times New Roman" w:cs="Times New Roman"/>
          <w:sz w:val="16"/>
          <w:szCs w:val="16"/>
        </w:rPr>
        <w:t xml:space="preserve">RCT, randomised controlled trial; </w:t>
      </w:r>
      <w:r w:rsidRPr="00E93ACA">
        <w:rPr>
          <w:rFonts w:ascii="Times New Roman" w:hAnsi="Times New Roman" w:cs="Times New Roman"/>
          <w:bCs/>
          <w:sz w:val="16"/>
          <w:szCs w:val="16"/>
        </w:rPr>
        <w:t>USA, United States of America</w:t>
      </w:r>
    </w:p>
    <w:p w14:paraId="68CBFC14" w14:textId="77777777" w:rsidR="00E126B2" w:rsidRPr="00E93ACA" w:rsidRDefault="00E126B2" w:rsidP="00E91075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E93ACA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E93ACA">
        <w:rPr>
          <w:rFonts w:ascii="Times New Roman" w:hAnsi="Times New Roman" w:cs="Times New Roman"/>
          <w:sz w:val="16"/>
          <w:szCs w:val="16"/>
        </w:rPr>
        <w:t>‘</w:t>
      </w:r>
      <w:proofErr w:type="gramEnd"/>
      <w:r w:rsidRPr="00E93ACA">
        <w:rPr>
          <w:rFonts w:ascii="Times New Roman" w:hAnsi="Times New Roman" w:cs="Times New Roman"/>
          <w:sz w:val="16"/>
          <w:szCs w:val="16"/>
        </w:rPr>
        <w:t>Control</w:t>
      </w:r>
      <w:proofErr w:type="spellEnd"/>
      <w:r w:rsidRPr="00E93ACA">
        <w:rPr>
          <w:rFonts w:ascii="Times New Roman" w:hAnsi="Times New Roman" w:cs="Times New Roman"/>
          <w:sz w:val="16"/>
          <w:szCs w:val="16"/>
        </w:rPr>
        <w:t>’ means unmatched cohort</w:t>
      </w:r>
    </w:p>
    <w:p w14:paraId="74928B04" w14:textId="77777777" w:rsidR="00E126B2" w:rsidRPr="00E93ACA" w:rsidRDefault="00E126B2" w:rsidP="00E91075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E93ACA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E93ACA">
        <w:rPr>
          <w:rFonts w:ascii="Times New Roman" w:hAnsi="Times New Roman" w:cs="Times New Roman"/>
          <w:sz w:val="16"/>
          <w:szCs w:val="16"/>
        </w:rPr>
        <w:t>Only</w:t>
      </w:r>
      <w:proofErr w:type="spellEnd"/>
      <w:r w:rsidRPr="00E93ACA">
        <w:rPr>
          <w:rFonts w:ascii="Times New Roman" w:hAnsi="Times New Roman" w:cs="Times New Roman"/>
          <w:sz w:val="16"/>
          <w:szCs w:val="16"/>
        </w:rPr>
        <w:t xml:space="preserve"> 830 patients were used for the cost analysis. Note: the cost benefit analysis had n = 490 cases and n = 415 controls; 40% of eligible patients were offered the TCP (determined by convenience) and then compared to controls matched by age, sex and operation type </w:t>
      </w:r>
    </w:p>
    <w:p w14:paraId="34EC0D0B" w14:textId="77777777" w:rsidR="00E126B2" w:rsidRPr="00E93ACA" w:rsidRDefault="00E126B2" w:rsidP="00E91075">
      <w:pPr>
        <w:spacing w:after="0"/>
        <w:rPr>
          <w:rFonts w:ascii="Times New Roman" w:hAnsi="Times New Roman" w:cs="Times New Roman"/>
          <w:b/>
        </w:rPr>
      </w:pPr>
      <w:proofErr w:type="spellStart"/>
      <w:r w:rsidRPr="00E93AC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E93ACA">
        <w:rPr>
          <w:rFonts w:ascii="Times New Roman" w:hAnsi="Times New Roman" w:cs="Times New Roman"/>
          <w:sz w:val="16"/>
          <w:szCs w:val="16"/>
        </w:rPr>
        <w:t>No</w:t>
      </w:r>
      <w:proofErr w:type="spellEnd"/>
      <w:r w:rsidRPr="00E93ACA">
        <w:rPr>
          <w:rFonts w:ascii="Times New Roman" w:hAnsi="Times New Roman" w:cs="Times New Roman"/>
          <w:sz w:val="16"/>
          <w:szCs w:val="16"/>
        </w:rPr>
        <w:t xml:space="preserve"> further information reported  </w:t>
      </w:r>
    </w:p>
    <w:p w14:paraId="5EBD2ABF" w14:textId="77777777" w:rsidR="00E126B2" w:rsidRPr="00E93ACA" w:rsidRDefault="00E126B2"/>
    <w:p w14:paraId="1A1DD3BB" w14:textId="77777777" w:rsidR="00E126B2" w:rsidRPr="00E93ACA" w:rsidRDefault="00E126B2"/>
    <w:p w14:paraId="05506775" w14:textId="77777777" w:rsidR="00E126B2" w:rsidRPr="00E93ACA" w:rsidRDefault="00E126B2">
      <w:pPr>
        <w:spacing w:after="160" w:line="259" w:lineRule="auto"/>
        <w:rPr>
          <w:rFonts w:ascii="Aptos" w:hAnsi="Aptos"/>
          <w:noProof/>
          <w:lang w:val="en-US"/>
        </w:rPr>
      </w:pPr>
      <w:r w:rsidRPr="00E93ACA">
        <w:br w:type="page"/>
      </w:r>
    </w:p>
    <w:p w14:paraId="789DA1A8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lastRenderedPageBreak/>
        <w:t xml:space="preserve">Ahmadi, N., Mbuagbaw, L., Finley, C., Agzarian, J., Hanna, W. C., &amp; Shargall, Y. (2021). Impact of the integrated comprehensive care program post-thoracic surgery: A propensity score–matched study. </w:t>
      </w:r>
      <w:r w:rsidRPr="00E93ACA">
        <w:rPr>
          <w:i/>
        </w:rPr>
        <w:t>The Journal of Thoracic and Cardiovascular Surgery, 162</w:t>
      </w:r>
      <w:r w:rsidRPr="00E93ACA">
        <w:t>(1), 321-330.e321. doi:</w:t>
      </w:r>
      <w:r w:rsidRPr="00E126B2">
        <w:t>https://doi.org/10.1016/j.jtcvs.2020.05.095</w:t>
      </w:r>
    </w:p>
    <w:p w14:paraId="524FA609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Aicher, B. O., Hanlon, E., Rosenberger, S., Toursavadkohi, S., &amp; Crawford, R. S. (2019). Reduced length of stay and 30-day readmission rate on an inpatient vascular surgery service. </w:t>
      </w:r>
      <w:r w:rsidRPr="00E93ACA">
        <w:rPr>
          <w:i/>
        </w:rPr>
        <w:t>Journal of Vascular Nursing, 37</w:t>
      </w:r>
      <w:r w:rsidRPr="00E93ACA">
        <w:t>(2), 78-85. doi:</w:t>
      </w:r>
      <w:r w:rsidRPr="00E126B2">
        <w:t>https://doi.org/10.1016/j.jvn.2018.11.004</w:t>
      </w:r>
    </w:p>
    <w:p w14:paraId="54A198C9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Akbari, M., &amp; Celik, S. S. (2018). The effects of discharge training and postdischarge counseling on quality of life after coronary artery bypass graft surgery. </w:t>
      </w:r>
      <w:r w:rsidRPr="00E93ACA">
        <w:rPr>
          <w:i/>
        </w:rPr>
        <w:t>Nursing and Midwifery Studies, 7</w:t>
      </w:r>
      <w:r w:rsidRPr="00E93ACA">
        <w:t xml:space="preserve">(3), 105-110. </w:t>
      </w:r>
    </w:p>
    <w:p w14:paraId="566F37FA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Borregaard, B., Dahl, J. S., Riber, L. P. S., Ekholm, O., Sibilitz, K. L., Weiss, M., . . . Møller, J. E. (2019). Effect of early, individualised and intensified follow-up after open heart valve surgery on unplanned cardiac hospital readmissions and all-cause mortality. </w:t>
      </w:r>
      <w:r w:rsidRPr="00E93ACA">
        <w:rPr>
          <w:i/>
        </w:rPr>
        <w:t>International Journal of Cardiology, 289</w:t>
      </w:r>
      <w:r w:rsidRPr="00E93ACA">
        <w:t xml:space="preserve">, 30-36. </w:t>
      </w:r>
    </w:p>
    <w:p w14:paraId="03C34D50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Coskun, S., &amp; Duygulu, S. (2022). The effects of Nurse Led Transitional Care Model on elderly patients undergoing open heart surgery: a randomized controlled trial. </w:t>
      </w:r>
      <w:r w:rsidRPr="00E93ACA">
        <w:rPr>
          <w:i/>
        </w:rPr>
        <w:t>European Journal of Cardiovascular Nursing, 21</w:t>
      </w:r>
      <w:r w:rsidRPr="00E93ACA">
        <w:t xml:space="preserve">(1), 46-55. </w:t>
      </w:r>
    </w:p>
    <w:p w14:paraId="7679A138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Du, R. Y., Shelton, G., Ledet, C. R., Mills, W. L., Neal-Herman, L., Horstman, M., . . . Naik, A. D. (2021). Implementation and feasibility of the re-engineered discharge for surgery (RED-S) intervention: A pilot study. </w:t>
      </w:r>
      <w:r w:rsidRPr="00E93ACA">
        <w:rPr>
          <w:i/>
        </w:rPr>
        <w:t>Journal for Healthcare Quality: official publication of the National Association for Healthcare Quality 43</w:t>
      </w:r>
      <w:r w:rsidRPr="00E93ACA">
        <w:t xml:space="preserve">(2), 92. </w:t>
      </w:r>
    </w:p>
    <w:p w14:paraId="332AD329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Fisher, A. V., Campbell-Flohr, S. A., Sell, L., Osterhaus, E., Acher, A. W., Leahy-Gross, K., . . . Abbott, D. E. (2018). Adaptation and implementation of a transitional care protocol for patients undergoing complex abdominal surgery. </w:t>
      </w:r>
      <w:r w:rsidRPr="00E93ACA">
        <w:rPr>
          <w:i/>
        </w:rPr>
        <w:t>The Joint Commission Journal on Quality and Patient Safety, 44</w:t>
      </w:r>
      <w:r w:rsidRPr="00E93ACA">
        <w:t xml:space="preserve">(12), 741-750. </w:t>
      </w:r>
    </w:p>
    <w:p w14:paraId="0CF3A271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Fitz, S., Diegel-Vacek, L., &amp; Mahoney, E. (2020). A performance improvement initiative for implementing an evidence-based discharge bundle for lung transplant recipients. </w:t>
      </w:r>
      <w:r w:rsidRPr="00E93ACA">
        <w:rPr>
          <w:i/>
        </w:rPr>
        <w:t>Progress in Transplantation, 30</w:t>
      </w:r>
      <w:r w:rsidRPr="00E93ACA">
        <w:t xml:space="preserve">(3), 281-285. </w:t>
      </w:r>
    </w:p>
    <w:p w14:paraId="79AB74A8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Grahn, S. W., Lowry, A. C., Osborne, M. C., Melton, G. B., Gaertner, W. B., Vogler, S. A., . . . Kwaan, M. R. (2019). System-wide improvement for transitions after ileostomy surgery: can intensive monitoring of protocol compliance decrease readmissions? A randomized trial. </w:t>
      </w:r>
      <w:r w:rsidRPr="00E93ACA">
        <w:rPr>
          <w:i/>
        </w:rPr>
        <w:t>Diseases of the Colon &amp; Rectum, 62</w:t>
      </w:r>
      <w:r w:rsidRPr="00E93ACA">
        <w:t xml:space="preserve">(3), 363-370. </w:t>
      </w:r>
    </w:p>
    <w:p w14:paraId="41A7464B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Hu, R., Gu, B., Tan, Q., Xiao, K., Li, X., Cao, X., . . . Jiang, X. (2020). The effects of a transitional care program on discharge readiness, transitional care quality, health services utilization and satisfaction among Chinese kidney transplant recipients: A randomized controlled trial. </w:t>
      </w:r>
      <w:r w:rsidRPr="00E93ACA">
        <w:rPr>
          <w:i/>
        </w:rPr>
        <w:t>International Journal of Nursing Studies, 110</w:t>
      </w:r>
      <w:r w:rsidRPr="00E93ACA">
        <w:t xml:space="preserve">, 103700. </w:t>
      </w:r>
    </w:p>
    <w:p w14:paraId="49408F6D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Iseler, J., Fox, J., &amp; Wierenga, K. (2018). Performance improvement to decrease readmission rates for patients with a left ventricular assist device. </w:t>
      </w:r>
      <w:r w:rsidRPr="00E93ACA">
        <w:rPr>
          <w:i/>
        </w:rPr>
        <w:t>Progress in Transplantation, 28</w:t>
      </w:r>
      <w:r w:rsidRPr="00E93ACA">
        <w:t xml:space="preserve">(2), 184-188. </w:t>
      </w:r>
    </w:p>
    <w:p w14:paraId="4CCB1CD1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Koçan, S., &amp; Gürsoy, A. (2023). Outcomes of breast care nurse training and follow-up: body image, anxiety, and quality of life. </w:t>
      </w:r>
      <w:r w:rsidRPr="00E93ACA">
        <w:rPr>
          <w:i/>
        </w:rPr>
        <w:t>Journal of Education and Research in Nursing 20</w:t>
      </w:r>
      <w:r w:rsidRPr="00E93ACA">
        <w:t xml:space="preserve">(1), 52-59. </w:t>
      </w:r>
    </w:p>
    <w:p w14:paraId="271D5E10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Koeckert, M. S., Ursomanno, P. A., Williams, M. R., Querijero, M., Zias, E. A., Loulmet, D. F., . . . Galloway, A. C. (2017). Reengineering valve patients' postdischarge management for adapting to bundled payment models. </w:t>
      </w:r>
      <w:r w:rsidRPr="00E93ACA">
        <w:rPr>
          <w:i/>
        </w:rPr>
        <w:t>The Journal of Thoracic and Cardiovascular Surgery, 154</w:t>
      </w:r>
      <w:r w:rsidRPr="00E93ACA">
        <w:t xml:space="preserve">(1), 190-198. </w:t>
      </w:r>
    </w:p>
    <w:p w14:paraId="2CAE4103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Lee, J. (2017). Transitional care intervention: A readmission solution. </w:t>
      </w:r>
      <w:r w:rsidRPr="00E93ACA">
        <w:rPr>
          <w:i/>
        </w:rPr>
        <w:t>Nursing Management, 48</w:t>
      </w:r>
      <w:r w:rsidRPr="00E93ACA">
        <w:t xml:space="preserve">(3), 32-39. </w:t>
      </w:r>
    </w:p>
    <w:p w14:paraId="3400E895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Lee, J. H., Kang, S.-M., Kim, Y. A., &amp; Chu, S. H. (2021). Clinical outcomes of a nurse-led post-discharge education program for heart-transplant recipients: a retrospective cohort study. </w:t>
      </w:r>
      <w:r w:rsidRPr="00E93ACA">
        <w:rPr>
          <w:i/>
        </w:rPr>
        <w:t>Applied Nursing Research, 59</w:t>
      </w:r>
      <w:r w:rsidRPr="00E93ACA">
        <w:t xml:space="preserve">, 151427. </w:t>
      </w:r>
    </w:p>
    <w:p w14:paraId="21E76376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Li, L., Ma, Z., &amp; Wang, W. (2020). Influence of transitional care on the self-care ability of kidney transplant recipients after discharge. </w:t>
      </w:r>
      <w:r w:rsidRPr="00E93ACA">
        <w:rPr>
          <w:i/>
        </w:rPr>
        <w:t>Annals of Palliative Medicine, 9</w:t>
      </w:r>
      <w:r w:rsidRPr="00E93ACA">
        <w:t xml:space="preserve">(4), 1958964-1951964. </w:t>
      </w:r>
    </w:p>
    <w:p w14:paraId="44DF7CB6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lastRenderedPageBreak/>
        <w:t xml:space="preserve">Liu, J., Gormley, N., Dasenbrock, H. H., Aglio, L. S., Smith, T. R., Gormley, W. B., &amp; Robertson, F. C. (2019). Cost-benefit analysis of transitional care in neurosurgery. </w:t>
      </w:r>
      <w:r w:rsidRPr="00E93ACA">
        <w:rPr>
          <w:i/>
        </w:rPr>
        <w:t>Neurosurgery, 85</w:t>
      </w:r>
      <w:r w:rsidRPr="00E93ACA">
        <w:t xml:space="preserve">(5), 672-679. </w:t>
      </w:r>
    </w:p>
    <w:p w14:paraId="4CC01999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Mitchell, K. (2022). Impact of Reengineered Discharge Toolkit on Patients Undergoing Total Joint Surgeries. </w:t>
      </w:r>
      <w:r w:rsidRPr="00E93ACA">
        <w:rPr>
          <w:i/>
        </w:rPr>
        <w:t>Rehabilitation Nursing Journal, 47</w:t>
      </w:r>
      <w:r w:rsidRPr="00E93ACA">
        <w:t xml:space="preserve">(4), 121-128. </w:t>
      </w:r>
    </w:p>
    <w:p w14:paraId="00A2E75D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Pelt, C. E., Gililland, J. M., Erickson, J. A., Trimble, D. E., Anderson, M. B., &amp; Peters, C. L. (2018). Improving Value in Total Joint Arthroplasty: A Comprehensive Patient Education and Management Program Decreases Discharge to Post-Acute Care Facilities and Post-Operative Complications. </w:t>
      </w:r>
      <w:r w:rsidRPr="00E93ACA">
        <w:rPr>
          <w:i/>
        </w:rPr>
        <w:t>The Journal of Arthroplasty, 33</w:t>
      </w:r>
      <w:r w:rsidRPr="00E93ACA">
        <w:t>(1), 14-18. doi:10.1016/j.arth.2017.08.003</w:t>
      </w:r>
    </w:p>
    <w:p w14:paraId="04929A07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Robertson, F. C., Logsdon, J. L., Dasenbrock, H. H., Yan, S. C., Raftery, S. M., Smith, T. R., &amp; Gormley, W. B. (2018). Transitional care services: a quality and safety process improvement program in neurosurgery. </w:t>
      </w:r>
      <w:r w:rsidRPr="00E93ACA">
        <w:rPr>
          <w:i/>
        </w:rPr>
        <w:t>Journal of Neurosurgery, 128</w:t>
      </w:r>
      <w:r w:rsidRPr="00E93ACA">
        <w:t>(5), 1570-1577. doi:10.3171/2017.2.Jns161770</w:t>
      </w:r>
    </w:p>
    <w:p w14:paraId="072BBDB6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Shargall, Y., Hanna, W. C., Schneider, L., Schieman, C., Finley, C. J., Tran, A., . . . Blackhouse, G. (2016). </w:t>
      </w:r>
      <w:r w:rsidRPr="00E93ACA">
        <w:rPr>
          <w:i/>
        </w:rPr>
        <w:t>The integrated comprehensive care program: a novel home care initiative after major thoracic surgery.</w:t>
      </w:r>
      <w:r w:rsidRPr="00E93ACA">
        <w:t xml:space="preserve"> Paper presented at the Seminars in thoracic and cardiovascular surgery.</w:t>
      </w:r>
    </w:p>
    <w:p w14:paraId="3419B2D0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Tian, T., Guan, M.-J., Liu, L.-J., Su, X.-Q., Wang, H., &amp; He, L. (2023). Study on the Efficacy of “Information Platform+ Self-Care Model” on the Health Status of Discharged Patients Following Vaginal Natural Orifice Transluminal Endoscopic Surgery. </w:t>
      </w:r>
      <w:r w:rsidRPr="00E93ACA">
        <w:rPr>
          <w:i/>
        </w:rPr>
        <w:t>International Journal of Women's Health</w:t>
      </w:r>
      <w:r w:rsidRPr="00E93ACA">
        <w:t xml:space="preserve">, 1185-1195. </w:t>
      </w:r>
    </w:p>
    <w:p w14:paraId="58ED98E7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Tseng, M.-Y., Yang, C.-T., Liang, J., Huang, H.-L., Kuo, L.-M., Wu, C.-C., . . . Lee, P.-C. (2021). A family care model for older persons with hip-fracture and cognitive impairment: A randomized controlled trial. </w:t>
      </w:r>
      <w:r w:rsidRPr="00E93ACA">
        <w:rPr>
          <w:i/>
        </w:rPr>
        <w:t>International Journal of Nursing Studies, 120</w:t>
      </w:r>
      <w:r w:rsidRPr="00E93ACA">
        <w:t xml:space="preserve">, 103995. </w:t>
      </w:r>
    </w:p>
    <w:p w14:paraId="2E0FC2F1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Tseng, M. Y., Shyu, Y. I. L., Liang, J., &amp; Tsai, W. C. (2016). Interdisciplinary intervention reduced the risk of being persistently depressive among older patients with hip fracture. </w:t>
      </w:r>
      <w:r w:rsidRPr="00E93ACA">
        <w:rPr>
          <w:i/>
        </w:rPr>
        <w:t>Geriatrics &amp; gerontology international, 16</w:t>
      </w:r>
      <w:r w:rsidRPr="00E93ACA">
        <w:t xml:space="preserve">(10), 1145-1152. </w:t>
      </w:r>
    </w:p>
    <w:p w14:paraId="2DB6560B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>Wang, M., Hua, J., Liu, Y., Liu, T., &amp; Liang, H. (2023). Application of a nurse</w:t>
      </w:r>
      <w:r w:rsidRPr="00E93ACA">
        <w:rPr>
          <w:rFonts w:ascii="Cambria Math" w:hAnsi="Cambria Math" w:cs="Cambria Math"/>
        </w:rPr>
        <w:t>‐</w:t>
      </w:r>
      <w:r w:rsidRPr="00E93ACA">
        <w:t>led transitional care programme for patients discharged with T</w:t>
      </w:r>
      <w:r w:rsidRPr="00E93ACA">
        <w:rPr>
          <w:rFonts w:ascii="Cambria Math" w:hAnsi="Cambria Math" w:cs="Cambria Math"/>
        </w:rPr>
        <w:t>‐</w:t>
      </w:r>
      <w:r w:rsidRPr="00E93ACA">
        <w:t xml:space="preserve">tubes after biliary surgery. </w:t>
      </w:r>
      <w:r w:rsidRPr="00E93ACA">
        <w:rPr>
          <w:i/>
        </w:rPr>
        <w:t>Nursing Open</w:t>
      </w:r>
      <w:r w:rsidRPr="00E93ACA">
        <w:t xml:space="preserve">(10), 4570-4577. </w:t>
      </w:r>
    </w:p>
    <w:p w14:paraId="470FAA34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Weintraub, W. S., Elliott, D., Fanari, Z., Ostertag-Stretch, J., Muther, A., Lynahan, M., . . . Anderson, S. (2018). The impact of care management information technology model on quality of care after coronary artery bypass surgery:“Bridging the Divides”. </w:t>
      </w:r>
      <w:r w:rsidRPr="00E93ACA">
        <w:rPr>
          <w:i/>
        </w:rPr>
        <w:t>Cardiovascular Revascularization Medicine, 19</w:t>
      </w:r>
      <w:r w:rsidRPr="00E93ACA">
        <w:t xml:space="preserve">(1), 106-111. </w:t>
      </w:r>
    </w:p>
    <w:p w14:paraId="3F016E4C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Xu, Y.-p., Zhao, P.-y., Bai, Y.-t., &amp; Li, S. (2021). The effect of care transition pathway implementation on patients undergoing joint replacement during the COVID-19 pandemic: a quasi-experimental study from a tertiary care hospital orthopedic department in Beijing, China. </w:t>
      </w:r>
      <w:r w:rsidRPr="00E93ACA">
        <w:rPr>
          <w:i/>
        </w:rPr>
        <w:t>Journal of Orthopaedic Surgery and Research, 16</w:t>
      </w:r>
      <w:r w:rsidRPr="00E93ACA">
        <w:t xml:space="preserve">(1), 1-5. </w:t>
      </w:r>
    </w:p>
    <w:p w14:paraId="34F1388B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>Yang, W., Xu, H., Miao, W., Geng, Z., &amp; Geng, G. (2023). Effects of transitional care based on the social support theory for older patients with osteoporotic vertebral compression fractures: A quasi</w:t>
      </w:r>
      <w:r w:rsidRPr="00E93ACA">
        <w:rPr>
          <w:rFonts w:ascii="Cambria Math" w:hAnsi="Cambria Math" w:cs="Cambria Math"/>
        </w:rPr>
        <w:t>‐</w:t>
      </w:r>
      <w:r w:rsidRPr="00E93ACA">
        <w:t xml:space="preserve">experimental trial. </w:t>
      </w:r>
      <w:r w:rsidRPr="00E93ACA">
        <w:rPr>
          <w:i/>
        </w:rPr>
        <w:t>Australasian Journal on Ageing, 42</w:t>
      </w:r>
      <w:r w:rsidRPr="00E93ACA">
        <w:t xml:space="preserve">(1), 185-194. </w:t>
      </w:r>
    </w:p>
    <w:p w14:paraId="25130BA8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>Zhang, X., Gao, R., Lin, J. L., Chen, N., Lin, Q., Huang, G. F., . . . Li, H. (2020). Effects of hospital</w:t>
      </w:r>
      <w:r w:rsidRPr="00E93ACA">
        <w:rPr>
          <w:rFonts w:ascii="Cambria Math" w:hAnsi="Cambria Math" w:cs="Cambria Math"/>
        </w:rPr>
        <w:t>‐</w:t>
      </w:r>
      <w:r w:rsidRPr="00E93ACA">
        <w:t xml:space="preserve">family holistic care model on the health outcome of patients with permanent enterostomy based on the theory of </w:t>
      </w:r>
      <w:r w:rsidRPr="00E93ACA">
        <w:rPr>
          <w:rFonts w:cs="Aptos"/>
        </w:rPr>
        <w:t>‘</w:t>
      </w:r>
      <w:r w:rsidRPr="00E93ACA">
        <w:t>Timing It Right</w:t>
      </w:r>
      <w:r w:rsidRPr="00E93ACA">
        <w:rPr>
          <w:rFonts w:cs="Aptos"/>
        </w:rPr>
        <w:t>’</w:t>
      </w:r>
      <w:r w:rsidRPr="00E93ACA">
        <w:t xml:space="preserve">. </w:t>
      </w:r>
      <w:r w:rsidRPr="00E93ACA">
        <w:rPr>
          <w:i/>
        </w:rPr>
        <w:t>Journal of Clinical Nursing, 29</w:t>
      </w:r>
      <w:r w:rsidRPr="00E93ACA">
        <w:t xml:space="preserve">(13-14), 2196-2208. </w:t>
      </w:r>
    </w:p>
    <w:p w14:paraId="66B2F9BB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>Zhang, X., Lin, J. L., Gao, R., Chen, N., Huang, G. F., Wang, L., . . . Chen, X. H. (2021). Application of the hospital</w:t>
      </w:r>
      <w:r w:rsidRPr="00E93ACA">
        <w:rPr>
          <w:rFonts w:ascii="Cambria Math" w:hAnsi="Cambria Math" w:cs="Cambria Math"/>
        </w:rPr>
        <w:t>‐</w:t>
      </w:r>
      <w:r w:rsidRPr="00E93ACA">
        <w:t xml:space="preserve">family holistic care model in caregivers of patients with permanent enterostomy: A randomized controlled trial. </w:t>
      </w:r>
      <w:r w:rsidRPr="00E93ACA">
        <w:rPr>
          <w:i/>
        </w:rPr>
        <w:t>Journal of Advanced Nursing, 77</w:t>
      </w:r>
      <w:r w:rsidRPr="00E93ACA">
        <w:t xml:space="preserve">(4), 2033-2049. </w:t>
      </w:r>
    </w:p>
    <w:p w14:paraId="7B2362A2" w14:textId="77777777" w:rsidR="00E126B2" w:rsidRPr="00E93ACA" w:rsidRDefault="00E126B2" w:rsidP="00E91075">
      <w:pPr>
        <w:pStyle w:val="EndNoteBibliography"/>
        <w:spacing w:after="0"/>
        <w:ind w:left="720" w:hanging="720"/>
      </w:pPr>
      <w:r w:rsidRPr="00E93ACA">
        <w:t xml:space="preserve">Zhou, K., Wang, W., Zhao, W., Li, L., Zhang, M., Guo, P., . . . Li, J. (2020). Benefits of a WeChat-based multimodal nursing program on early rehabilitation in postoperative women with breast cancer: a clinical randomized controlled trial. </w:t>
      </w:r>
      <w:r w:rsidRPr="00E93ACA">
        <w:rPr>
          <w:i/>
        </w:rPr>
        <w:t>International Journal of Nursing Studies, 106</w:t>
      </w:r>
      <w:r w:rsidRPr="00E93ACA">
        <w:t xml:space="preserve">, 103565. </w:t>
      </w:r>
    </w:p>
    <w:p w14:paraId="178BC9AE" w14:textId="77777777" w:rsidR="00E126B2" w:rsidRPr="00E93ACA" w:rsidRDefault="00E126B2" w:rsidP="00E91075">
      <w:pPr>
        <w:pStyle w:val="EndNoteBibliography"/>
        <w:ind w:left="720" w:hanging="720"/>
      </w:pPr>
      <w:r w:rsidRPr="00E93ACA">
        <w:t xml:space="preserve">Zuckerman, S. L., Devin, C. J., Rossi, V., Chotai, S., Dyer, E. H., Knightly, J. J., . . . Glassman, S. D. (2020). The Institute for Healthcare Improvement–NeuroPoint Alliance collaboration to </w:t>
      </w:r>
      <w:r w:rsidRPr="00E93ACA">
        <w:lastRenderedPageBreak/>
        <w:t xml:space="preserve">decrease length of stay and readmission after lumbar spine fusion: using national registries to design quality improvement protocols. </w:t>
      </w:r>
      <w:r w:rsidRPr="00E93ACA">
        <w:rPr>
          <w:i/>
        </w:rPr>
        <w:t>Journal of Neurosurgery: Spine, 33</w:t>
      </w:r>
      <w:r w:rsidRPr="00E93ACA">
        <w:t xml:space="preserve">(6), 812-821. </w:t>
      </w:r>
    </w:p>
    <w:p w14:paraId="68C4D02E" w14:textId="77777777" w:rsidR="00E126B2" w:rsidRDefault="00E126B2"/>
    <w:p w14:paraId="617368D9" w14:textId="77777777" w:rsidR="009C6EB0" w:rsidRDefault="009C6EB0"/>
    <w:sectPr w:rsidR="009C6EB0" w:rsidSect="00E126B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06BB34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31848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4EDB7E2" w14:textId="77777777" w:rsidR="00000000" w:rsidRPr="00860C76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860C76">
          <w:rPr>
            <w:rFonts w:ascii="Times New Roman" w:hAnsi="Times New Roman" w:cs="Times New Roman"/>
          </w:rPr>
          <w:fldChar w:fldCharType="begin"/>
        </w:r>
        <w:r w:rsidRPr="00860C76">
          <w:rPr>
            <w:rFonts w:ascii="Times New Roman" w:hAnsi="Times New Roman" w:cs="Times New Roman"/>
          </w:rPr>
          <w:instrText xml:space="preserve"> PAGE   \* MERGEFORMAT </w:instrText>
        </w:r>
        <w:r w:rsidRPr="00860C76">
          <w:rPr>
            <w:rFonts w:ascii="Times New Roman" w:hAnsi="Times New Roman" w:cs="Times New Roman"/>
          </w:rPr>
          <w:fldChar w:fldCharType="separate"/>
        </w:r>
        <w:r w:rsidRPr="00860C76">
          <w:rPr>
            <w:rFonts w:ascii="Times New Roman" w:hAnsi="Times New Roman" w:cs="Times New Roman"/>
            <w:noProof/>
          </w:rPr>
          <w:t>2</w:t>
        </w:r>
        <w:r w:rsidRPr="00860C7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EB41C04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524D69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F69EC6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74B84F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90E68D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26B2"/>
    <w:rsid w:val="005F1D6F"/>
    <w:rsid w:val="006A2BC1"/>
    <w:rsid w:val="009C6EB0"/>
    <w:rsid w:val="00BB7703"/>
    <w:rsid w:val="00E1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282E6"/>
  <w15:chartTrackingRefBased/>
  <w15:docId w15:val="{F26A7472-3CA3-4BA4-95FC-DA02DFC7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B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6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6B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B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6B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6B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6B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6B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6B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  <w:rsid w:val="00E126B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126B2"/>
  </w:style>
  <w:style w:type="character" w:customStyle="1" w:styleId="Heading1Char">
    <w:name w:val="Heading 1 Char"/>
    <w:basedOn w:val="DefaultParagraphFont"/>
    <w:link w:val="Heading1"/>
    <w:uiPriority w:val="9"/>
    <w:rsid w:val="00E12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6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6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6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6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6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6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6B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6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6B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6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6B2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6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6B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E12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6B2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E126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E126B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1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si-LK"/>
    </w:rPr>
  </w:style>
  <w:style w:type="paragraph" w:customStyle="1" w:styleId="EndNoteBibliographyTitle">
    <w:name w:val="EndNote Bibliography Title"/>
    <w:basedOn w:val="Normal"/>
    <w:link w:val="EndNoteBibliographyTitleChar"/>
    <w:rsid w:val="00E126B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6B2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126B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26B2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126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26B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6B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126B2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12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6B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6B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906</Words>
  <Characters>16567</Characters>
  <Application>Microsoft Office Word</Application>
  <DocSecurity>0</DocSecurity>
  <Lines>138</Lines>
  <Paragraphs>38</Paragraphs>
  <ScaleCrop>false</ScaleCrop>
  <Company>Griffith University</Company>
  <LinksUpToDate>false</LinksUpToDate>
  <CharactersWithSpaces>1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Ganapathy</dc:creator>
  <cp:keywords/>
  <dc:description/>
  <cp:lastModifiedBy>Aarthi Ganapathy</cp:lastModifiedBy>
  <cp:revision>1</cp:revision>
  <dcterms:created xsi:type="dcterms:W3CDTF">2024-07-09T23:34:00Z</dcterms:created>
  <dcterms:modified xsi:type="dcterms:W3CDTF">2024-07-09T23:38:00Z</dcterms:modified>
</cp:coreProperties>
</file>